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D00D8" w14:textId="12F5BD54" w:rsidR="00AC3764" w:rsidRPr="00A1383E" w:rsidRDefault="002B45B5">
      <w:pPr>
        <w:rPr>
          <w:rFonts w:ascii="Arial" w:hAnsi="Arial" w:cs="Arial"/>
          <w:sz w:val="20"/>
          <w:szCs w:val="20"/>
        </w:rPr>
      </w:pPr>
      <w:r w:rsidRPr="003C14D1">
        <w:rPr>
          <w:rFonts w:ascii="Arial" w:hAnsi="Arial" w:cs="Arial"/>
          <w:b/>
          <w:bCs/>
          <w:sz w:val="20"/>
          <w:szCs w:val="20"/>
          <w:u w:val="single"/>
        </w:rPr>
        <w:t>S</w:t>
      </w:r>
      <w:r w:rsidR="00B005CF">
        <w:rPr>
          <w:rFonts w:ascii="Arial" w:hAnsi="Arial" w:cs="Arial"/>
          <w:b/>
          <w:bCs/>
          <w:sz w:val="20"/>
          <w:szCs w:val="20"/>
          <w:u w:val="single"/>
        </w:rPr>
        <w:t>2</w:t>
      </w:r>
      <w:r w:rsidRPr="003C14D1">
        <w:rPr>
          <w:rFonts w:ascii="Arial" w:hAnsi="Arial" w:cs="Arial"/>
          <w:b/>
          <w:bCs/>
          <w:sz w:val="20"/>
          <w:szCs w:val="20"/>
          <w:u w:val="single"/>
        </w:rPr>
        <w:t xml:space="preserve"> </w:t>
      </w:r>
      <w:r w:rsidR="00A1383E" w:rsidRPr="003C14D1">
        <w:rPr>
          <w:rFonts w:ascii="Arial" w:hAnsi="Arial" w:cs="Arial"/>
          <w:b/>
          <w:bCs/>
          <w:sz w:val="20"/>
          <w:szCs w:val="20"/>
          <w:u w:val="single"/>
        </w:rPr>
        <w:t>T</w:t>
      </w:r>
      <w:r w:rsidRPr="003C14D1">
        <w:rPr>
          <w:rFonts w:ascii="Arial" w:hAnsi="Arial" w:cs="Arial"/>
          <w:b/>
          <w:bCs/>
          <w:sz w:val="20"/>
          <w:szCs w:val="20"/>
          <w:u w:val="single"/>
        </w:rPr>
        <w:t xml:space="preserve">able </w:t>
      </w:r>
      <w:r w:rsidR="00B005CF">
        <w:rPr>
          <w:rFonts w:ascii="Arial" w:hAnsi="Arial" w:cs="Arial"/>
          <w:b/>
          <w:bCs/>
          <w:sz w:val="20"/>
          <w:szCs w:val="20"/>
          <w:u w:val="single"/>
        </w:rPr>
        <w:t>2</w:t>
      </w:r>
      <w:r w:rsidR="00313B92" w:rsidRPr="003C14D1">
        <w:rPr>
          <w:rFonts w:ascii="Arial" w:hAnsi="Arial" w:cs="Arial"/>
          <w:b/>
          <w:bCs/>
          <w:sz w:val="20"/>
          <w:szCs w:val="20"/>
          <w:u w:val="single"/>
        </w:rPr>
        <w:t>.1</w:t>
      </w:r>
      <w:r w:rsidRPr="003C14D1">
        <w:rPr>
          <w:rFonts w:ascii="Arial" w:hAnsi="Arial" w:cs="Arial"/>
          <w:sz w:val="20"/>
          <w:szCs w:val="20"/>
        </w:rPr>
        <w:t xml:space="preserve"> </w:t>
      </w:r>
      <w:r w:rsidRPr="003C14D1">
        <w:rPr>
          <w:rFonts w:ascii="Arial" w:hAnsi="Arial" w:cs="Arial"/>
        </w:rPr>
        <w:t>–</w:t>
      </w:r>
      <w:r w:rsidR="00A1383E" w:rsidRPr="003C14D1">
        <w:rPr>
          <w:rFonts w:ascii="Arial" w:hAnsi="Arial" w:cs="Arial"/>
        </w:rPr>
        <w:t xml:space="preserve"> C</w:t>
      </w:r>
      <w:r w:rsidR="00A1383E" w:rsidRPr="003C14D1">
        <w:rPr>
          <w:rFonts w:ascii="Arial" w:hAnsi="Arial" w:cs="Arial"/>
          <w:sz w:val="20"/>
          <w:szCs w:val="20"/>
        </w:rPr>
        <w:t>haracteristics of the sample including women who had outlier values on the outcome of interest (length-of-stay &gt;3 weeks</w:t>
      </w:r>
      <w:r w:rsidR="00A1383E">
        <w:rPr>
          <w:rFonts w:ascii="Arial" w:hAnsi="Arial" w:cs="Arial"/>
          <w:sz w:val="20"/>
          <w:szCs w:val="20"/>
        </w:rPr>
        <w:t xml:space="preserve">) </w:t>
      </w:r>
      <w:r w:rsidR="00A1383E" w:rsidRPr="003D4A34">
        <w:rPr>
          <w:rFonts w:ascii="Arial" w:hAnsi="Arial" w:cs="Arial"/>
          <w:sz w:val="20"/>
          <w:szCs w:val="20"/>
        </w:rPr>
        <w:t>among women who gave their most recent livebirth in a health facility in the five years preceding the Guinea DHS2018</w:t>
      </w:r>
      <w:r w:rsidR="00A1383E">
        <w:rPr>
          <w:rFonts w:ascii="Arial" w:hAnsi="Arial" w:cs="Arial"/>
          <w:sz w:val="20"/>
          <w:szCs w:val="20"/>
        </w:rPr>
        <w:t>, by mode of birth (n=2,782)</w:t>
      </w:r>
    </w:p>
    <w:tbl>
      <w:tblPr>
        <w:tblW w:w="10871" w:type="dxa"/>
        <w:tblLayout w:type="fixed"/>
        <w:tblLook w:val="04A0" w:firstRow="1" w:lastRow="0" w:firstColumn="1" w:lastColumn="0" w:noHBand="0" w:noVBand="1"/>
      </w:tblPr>
      <w:tblGrid>
        <w:gridCol w:w="630"/>
        <w:gridCol w:w="3568"/>
        <w:gridCol w:w="720"/>
        <w:gridCol w:w="32"/>
        <w:gridCol w:w="1498"/>
        <w:gridCol w:w="482"/>
        <w:gridCol w:w="90"/>
        <w:gridCol w:w="1588"/>
        <w:gridCol w:w="662"/>
        <w:gridCol w:w="55"/>
        <w:gridCol w:w="1546"/>
      </w:tblGrid>
      <w:tr w:rsidR="004F09B3" w:rsidRPr="002B45B5" w14:paraId="67162A2E" w14:textId="77777777" w:rsidTr="00A1383E">
        <w:trPr>
          <w:cantSplit/>
          <w:trHeight w:val="20"/>
          <w:tblHeader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9C16" w14:textId="77777777" w:rsidR="002B45B5" w:rsidRPr="002B45B5" w:rsidRDefault="002B45B5" w:rsidP="002B45B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A5ED" w14:textId="77777777" w:rsidR="002B45B5" w:rsidRPr="002B45B5" w:rsidRDefault="002B45B5" w:rsidP="002B45B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673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5835D6" w14:textId="77777777" w:rsidR="002B45B5" w:rsidRPr="002B45B5" w:rsidRDefault="002B45B5" w:rsidP="002B45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nsitivity including outliers</w:t>
            </w:r>
          </w:p>
        </w:tc>
      </w:tr>
      <w:tr w:rsidR="002B45B5" w:rsidRPr="002B45B5" w14:paraId="440A4DB9" w14:textId="77777777" w:rsidTr="00A1383E">
        <w:trPr>
          <w:cantSplit/>
          <w:trHeight w:val="20"/>
          <w:tblHeader/>
        </w:trPr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5D25F0" w14:textId="77777777" w:rsidR="002B45B5" w:rsidRPr="002B45B5" w:rsidRDefault="002B45B5" w:rsidP="002B45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885525D" w14:textId="246852BF" w:rsidR="002B45B5" w:rsidRPr="002B45B5" w:rsidRDefault="002B45B5" w:rsidP="002B45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25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57C05" w14:textId="77777777" w:rsidR="002B45B5" w:rsidRPr="002B45B5" w:rsidRDefault="002B45B5" w:rsidP="002B45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Vaginal birth</w:t>
            </w:r>
          </w:p>
        </w:tc>
        <w:tc>
          <w:tcPr>
            <w:tcW w:w="21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663BB89" w14:textId="66C81B6F" w:rsidR="002B45B5" w:rsidRPr="002B45B5" w:rsidRDefault="002B45B5" w:rsidP="002B45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aesarean section</w:t>
            </w:r>
          </w:p>
        </w:tc>
        <w:tc>
          <w:tcPr>
            <w:tcW w:w="226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B1E4A04" w14:textId="77777777" w:rsidR="002B45B5" w:rsidRPr="002B45B5" w:rsidRDefault="002B45B5" w:rsidP="002B45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</w:tr>
      <w:tr w:rsidR="00A1383E" w:rsidRPr="002B45B5" w14:paraId="49015FB5" w14:textId="77777777" w:rsidTr="00A1383E">
        <w:trPr>
          <w:cantSplit/>
          <w:trHeight w:val="20"/>
          <w:tblHeader/>
        </w:trPr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66D2AD" w14:textId="77777777" w:rsidR="00A1383E" w:rsidRPr="002B45B5" w:rsidRDefault="00A1383E" w:rsidP="00A138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CACF21D" w14:textId="6A404E6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haracteristics</w:t>
            </w:r>
          </w:p>
        </w:tc>
        <w:tc>
          <w:tcPr>
            <w:tcW w:w="75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0584105" w14:textId="6317DF56" w:rsidR="00A1383E" w:rsidRPr="002B45B5" w:rsidRDefault="00A1383E" w:rsidP="00A138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4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1D1365F" w14:textId="25DFDFDA" w:rsidR="00A1383E" w:rsidRPr="002B45B5" w:rsidRDefault="00A1383E" w:rsidP="00A138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 [95%CI]</w:t>
            </w:r>
          </w:p>
        </w:tc>
        <w:tc>
          <w:tcPr>
            <w:tcW w:w="4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61B7970" w14:textId="11A69294" w:rsidR="00A1383E" w:rsidRPr="002B45B5" w:rsidRDefault="00A1383E" w:rsidP="00A138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6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021FD3AD" w14:textId="3E51F25C" w:rsidR="00A1383E" w:rsidRPr="002B45B5" w:rsidRDefault="00A1383E" w:rsidP="00A138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 [95%CI]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8D37135" w14:textId="32687A74" w:rsidR="00A1383E" w:rsidRPr="002B45B5" w:rsidRDefault="00A1383E" w:rsidP="00A138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6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1A083C63" w14:textId="6D2E8403" w:rsidR="00A1383E" w:rsidRPr="002B45B5" w:rsidRDefault="00A1383E" w:rsidP="00A138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 [95%CI]</w:t>
            </w:r>
          </w:p>
        </w:tc>
      </w:tr>
      <w:tr w:rsidR="00A1383E" w:rsidRPr="002B45B5" w14:paraId="01F61931" w14:textId="77777777" w:rsidTr="00A1383E">
        <w:trPr>
          <w:cantSplit/>
          <w:trHeight w:val="97"/>
        </w:trPr>
        <w:tc>
          <w:tcPr>
            <w:tcW w:w="6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5A549CFB" w14:textId="77777777" w:rsidR="00A1383E" w:rsidRPr="002B45B5" w:rsidRDefault="00A1383E" w:rsidP="00A138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mmunity and family factors</w:t>
            </w:r>
          </w:p>
        </w:tc>
        <w:tc>
          <w:tcPr>
            <w:tcW w:w="356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1CCD" w14:textId="538FFCE3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2250" w:type="dxa"/>
            <w:gridSpan w:val="3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E8025BD" w14:textId="0B55A145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60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92FE6DD" w14:textId="54C4B0E5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3" w:type="dxa"/>
            <w:gridSpan w:val="3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68EDE62" w14:textId="380B1984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A1383E" w:rsidRPr="002B45B5" w14:paraId="16FBCD13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311A22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6012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Boké 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7B97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1CA8" w14:textId="0CF0110A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8.8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7.1; 10.9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39D7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8FBAA8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7 [8.9; 15.2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98CC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A94D1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01 [7.3; 11]</w:t>
            </w:r>
          </w:p>
        </w:tc>
      </w:tr>
      <w:tr w:rsidR="00A1383E" w:rsidRPr="002B45B5" w14:paraId="58F6B15C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F71FC0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FE64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onakry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FC8B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65DD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2 [18.1; 22.6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DBC6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892AF3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.7 [22.4; 31.5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7509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339C0E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6 [18.5; 22.9]</w:t>
            </w:r>
          </w:p>
        </w:tc>
      </w:tr>
      <w:tr w:rsidR="00A1383E" w:rsidRPr="002B45B5" w14:paraId="23850259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FEEA58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F63A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aranah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FB1E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850A" w14:textId="1D5A74EB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[5.5; 8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B3FE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9C535" w14:textId="6762EF8D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6.4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5; 8.1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42FE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E9E1B7" w14:textId="4FD7599E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6.6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5.5; 8]</w:t>
            </w:r>
          </w:p>
        </w:tc>
      </w:tr>
      <w:tr w:rsidR="00A1383E" w:rsidRPr="002B45B5" w14:paraId="11E6418A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B7D424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51AD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ankan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4990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12D9" w14:textId="78F7611F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.1 [14.2; 20.5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DA22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F3940" w14:textId="0D3F65A8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8.6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6.4; 11.4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F922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495F9F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6 [13.8; 19.8]</w:t>
            </w:r>
          </w:p>
        </w:tc>
      </w:tr>
      <w:tr w:rsidR="00A1383E" w:rsidRPr="002B45B5" w14:paraId="25548921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6CF864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E313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india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4C6F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13F9" w14:textId="72CAA533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15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12.7; 17.6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DC2D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B5DF8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.4 [11.2; 16.1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F911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9FD254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9 [12.6; 17.4]</w:t>
            </w:r>
          </w:p>
        </w:tc>
      </w:tr>
      <w:tr w:rsidR="00A1383E" w:rsidRPr="002B45B5" w14:paraId="32A5B9DF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1D7BB3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4B29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abé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2229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5690" w14:textId="55B4294E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6.7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5.5; 8.2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A539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241CE" w14:textId="25EA405E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9.3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6.6; 12.8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3F9C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0C159B" w14:textId="7942A9E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6.8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5.6; 8.3]</w:t>
            </w:r>
          </w:p>
        </w:tc>
      </w:tr>
      <w:tr w:rsidR="00A1383E" w:rsidRPr="002B45B5" w14:paraId="0335ED18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D85C55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E4D2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mou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321E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7D0C" w14:textId="7E6BDDE6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5.2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4.1; 6.5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E82A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504C94" w14:textId="65F2F900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5.7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4.2; 7.8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A1E2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D25F5" w14:textId="10972675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5.2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4.1; 6.6]</w:t>
            </w:r>
          </w:p>
        </w:tc>
      </w:tr>
      <w:tr w:rsidR="00A1383E" w:rsidRPr="002B45B5" w14:paraId="65DE8D15" w14:textId="77777777" w:rsidTr="00A1383E">
        <w:trPr>
          <w:cantSplit/>
          <w:trHeight w:val="20"/>
        </w:trPr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D550F7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FE3C3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zérékoré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153A8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32721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3 [17.3; 23.7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0ECD4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9A35EA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2 [13.1; 24.7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334FE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3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E4B41D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2 [17.3; 23.5]</w:t>
            </w:r>
          </w:p>
        </w:tc>
      </w:tr>
      <w:tr w:rsidR="00A1383E" w:rsidRPr="002B45B5" w14:paraId="54BFB699" w14:textId="77777777" w:rsidTr="00A1383E">
        <w:trPr>
          <w:cantSplit/>
          <w:trHeight w:val="20"/>
        </w:trPr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D74296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33CE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Residenc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5256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6152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437C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90A477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60D2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4907DE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A1383E" w:rsidRPr="002B45B5" w14:paraId="1C73A1DD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CCFB73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4BE3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rban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0688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4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3253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.9 [41.4; 52.5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665C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60807B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.7 [54.9; 73.4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DD35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5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BF646" w14:textId="6347B6EC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.0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42.5; 53.5]</w:t>
            </w:r>
          </w:p>
        </w:tc>
      </w:tr>
      <w:tr w:rsidR="00A1383E" w:rsidRPr="002B45B5" w14:paraId="1CE24071" w14:textId="77777777" w:rsidTr="00A1383E">
        <w:trPr>
          <w:cantSplit/>
          <w:trHeight w:val="20"/>
        </w:trPr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156B3C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FAF5F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ural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7896F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6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02A75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.1 [47.5; 58.6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9C11E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42640F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.3 [26.6; 45.1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543DB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2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8E913" w14:textId="52FA2E75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[46.5; 57.5]</w:t>
            </w:r>
          </w:p>
        </w:tc>
      </w:tr>
      <w:tr w:rsidR="00A1383E" w:rsidRPr="002B45B5" w14:paraId="7E609498" w14:textId="77777777" w:rsidTr="00A1383E">
        <w:trPr>
          <w:cantSplit/>
          <w:trHeight w:val="20"/>
        </w:trPr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CEEDEB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130E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F33F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BF0E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7000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B889C3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EEE8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9F17CA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A1383E" w:rsidRPr="002B45B5" w14:paraId="79A49492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3180EE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1216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oussou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B7DA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E236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2 [19.2; 25.6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1E69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B99874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3 [13.9; 26.2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9313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9202F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1 [19.1; 25.3]</w:t>
            </w:r>
          </w:p>
        </w:tc>
      </w:tr>
      <w:tr w:rsidR="00A1383E" w:rsidRPr="002B45B5" w14:paraId="5D5AEECA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E49BA7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1DD4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uls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FE6B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1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35BF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.6 [23.7; 29.7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C95D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08BAB2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6 [27.6; 42.5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0434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8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80E196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.1 [24.2; 30.2]</w:t>
            </w:r>
          </w:p>
        </w:tc>
      </w:tr>
      <w:tr w:rsidR="00A1383E" w:rsidRPr="002B45B5" w14:paraId="6E780C03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87972D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3A04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linké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8CC9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2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D2FC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2 [28.5; 36.1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F0D4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97C257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.1 [21.9; 35.2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6ED4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7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39214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9 [28.4; 35.8]</w:t>
            </w:r>
          </w:p>
        </w:tc>
      </w:tr>
      <w:tr w:rsidR="00A1383E" w:rsidRPr="002B45B5" w14:paraId="451FEF28" w14:textId="77777777" w:rsidTr="00A1383E">
        <w:trPr>
          <w:cantSplit/>
          <w:trHeight w:val="20"/>
        </w:trPr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71CDF2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68452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F1B9A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2A64F" w14:textId="0E327F0E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[15.4; 23.1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2E37D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5E147E" w14:textId="249DB36F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[11.9; 26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4F6B3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B8EB1A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9 [15.4; 22.9]</w:t>
            </w:r>
          </w:p>
        </w:tc>
      </w:tr>
      <w:tr w:rsidR="00A1383E" w:rsidRPr="002B45B5" w14:paraId="2DEA767F" w14:textId="77777777" w:rsidTr="00A1383E">
        <w:trPr>
          <w:cantSplit/>
          <w:trHeight w:val="20"/>
        </w:trPr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269989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0BF6" w14:textId="7FEA84C7" w:rsidR="00A1383E" w:rsidRPr="002B45B5" w:rsidRDefault="00DC7ACC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arital and cohabiting status</w:t>
            </w:r>
            <w:r w:rsidR="00A1383E" w:rsidRPr="002B45B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at time of survey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CB7D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3C32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3670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822C4D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2FA2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23364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A1383E" w:rsidRPr="002B45B5" w14:paraId="3617381A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D0A0A9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218D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t in union/not living with a partner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F3DD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56B9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.1 [21.1; 25.3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F7B5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1C861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.1 [19.5; 34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DABF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94C35B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.3 [21.3; 25.4]</w:t>
            </w:r>
          </w:p>
        </w:tc>
      </w:tr>
      <w:tr w:rsidR="00A1383E" w:rsidRPr="002B45B5" w14:paraId="372B879B" w14:textId="77777777" w:rsidTr="00A1383E">
        <w:trPr>
          <w:cantSplit/>
          <w:trHeight w:val="20"/>
        </w:trPr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D00035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4C506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iving with a partner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753DE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9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93994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6.9 [74.7; 78.9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292A6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7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0A067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3.9 [66; 80.5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66ECC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2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D59114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6.7 [74.6; 78.7]</w:t>
            </w:r>
          </w:p>
        </w:tc>
      </w:tr>
      <w:tr w:rsidR="00A1383E" w:rsidRPr="002B45B5" w14:paraId="2434A8BD" w14:textId="77777777" w:rsidTr="00A1383E">
        <w:trPr>
          <w:cantSplit/>
          <w:trHeight w:val="20"/>
        </w:trPr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FE08E5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80CE2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Involvement in decision making regarding own healthcare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3362E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37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27B20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.2 [38.7; 45.9]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A2A35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1F3D8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3 [31; 48.2]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46EF8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8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22791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.1 [38.5; 45.7]</w:t>
            </w:r>
          </w:p>
        </w:tc>
      </w:tr>
      <w:tr w:rsidR="00A1383E" w:rsidRPr="002B45B5" w14:paraId="5A3F679A" w14:textId="77777777" w:rsidTr="00A1383E">
        <w:trPr>
          <w:cantSplit/>
          <w:trHeight w:val="20"/>
        </w:trPr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3A23F1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A0C1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umber of household member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DB89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054B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BEA6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84CD2F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469C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1B3E6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A1383E" w:rsidRPr="002B45B5" w14:paraId="5FED7A5F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76721C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7CFA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-3 members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76BC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E410" w14:textId="159DCE78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8.2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7.2; 9.4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0485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21976" w14:textId="0EDEC0F0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.0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[3.9; 12.4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B815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3DCCFA" w14:textId="2BE2F89D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8.1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7.1; 9.3]</w:t>
            </w:r>
          </w:p>
        </w:tc>
      </w:tr>
      <w:tr w:rsidR="00A1383E" w:rsidRPr="002B45B5" w14:paraId="6DFF3665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7C6967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548F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-9 members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B803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4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F832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7.3 [64.6; 69.8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7D58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EE5118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.8 [58.3; 74.4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BB12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5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A619B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7.3 [64.7; 69.8]</w:t>
            </w:r>
          </w:p>
        </w:tc>
      </w:tr>
      <w:tr w:rsidR="00A1383E" w:rsidRPr="002B45B5" w14:paraId="6C469F84" w14:textId="77777777" w:rsidTr="00A1383E">
        <w:trPr>
          <w:cantSplit/>
          <w:trHeight w:val="20"/>
        </w:trPr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D6BEA5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CA6D2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10 or more members 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888E7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8CBC1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.5 [21.9; 27.3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D69AD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6C0563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.2 [19; 34.9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78466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3F2A4D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.6 [22; 27.3]</w:t>
            </w:r>
          </w:p>
        </w:tc>
      </w:tr>
      <w:tr w:rsidR="00A1383E" w:rsidRPr="002B45B5" w14:paraId="25577C0B" w14:textId="77777777" w:rsidTr="00A1383E">
        <w:trPr>
          <w:cantSplit/>
          <w:trHeight w:val="20"/>
        </w:trPr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627918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8E86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Relation to head of the househol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6771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662B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4CE0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46EB44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6AE5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5D88D7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A1383E" w:rsidRPr="002B45B5" w14:paraId="3FA1ED87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3E86F7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8AD3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elf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7302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C99A" w14:textId="049DB176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6.1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5.1; 7.3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FA6D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E40D94" w14:textId="6F7B4365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7.4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4.4; 12.2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A27C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0B3FF7" w14:textId="6AB9756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6.2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5.2; 7.3]</w:t>
            </w:r>
          </w:p>
        </w:tc>
      </w:tr>
      <w:tr w:rsidR="00A1383E" w:rsidRPr="002B45B5" w14:paraId="23BD0EE2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222531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97C7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artner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7201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9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597E" w14:textId="73C2F5E1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.0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66.6; 71.2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1B67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F81615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.3 [62.4; 77.1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1167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0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CC53F0" w14:textId="16DFA13F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[66.8; 71.2]</w:t>
            </w:r>
          </w:p>
        </w:tc>
      </w:tr>
      <w:tr w:rsidR="00A1383E" w:rsidRPr="002B45B5" w14:paraId="12797801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F0AEC6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9E05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hild/child in law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1994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3507" w14:textId="5CD97522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.0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15.3; 18.8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4DD2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6F49EE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.7 [9.2; 19.9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04BB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E64888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8 [15.2; 18.6]</w:t>
            </w:r>
          </w:p>
        </w:tc>
      </w:tr>
      <w:tr w:rsidR="00A1383E" w:rsidRPr="002B45B5" w14:paraId="4D1A7220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FD75BC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A900E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52BFF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B758" w14:textId="13436819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7.9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6.8; 9.2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77F69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7FD430" w14:textId="6000CBFC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8.6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5.1; 14.3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BDE46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8AFD0A" w14:textId="080E9D5A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.0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[6.8; 9.2]</w:t>
            </w:r>
          </w:p>
        </w:tc>
      </w:tr>
      <w:tr w:rsidR="00A1383E" w:rsidRPr="002B45B5" w14:paraId="7F398259" w14:textId="77777777" w:rsidTr="004F09B3">
        <w:trPr>
          <w:cantSplit/>
          <w:trHeight w:val="20"/>
        </w:trPr>
        <w:tc>
          <w:tcPr>
            <w:tcW w:w="6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0A991B75" w14:textId="77777777" w:rsidR="00A1383E" w:rsidRPr="002B45B5" w:rsidRDefault="00A1383E" w:rsidP="00A138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Facility characteristics and norms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0536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Type of facility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BAD0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A15F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6AE3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367B35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6A95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02B72A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1383E" w:rsidRPr="002B45B5" w14:paraId="3856ED12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4A8418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7EFC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overnment lower level facility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6376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2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7E82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1.8 [68.5; 74.8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167E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F7D4BD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.5 [22.1; 40.5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1EE5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7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12EE90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.4 [66.1; 72.5]</w:t>
            </w:r>
          </w:p>
        </w:tc>
      </w:tr>
      <w:tr w:rsidR="00A1383E" w:rsidRPr="002B45B5" w14:paraId="738DF05F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D199FC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5F91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overnment hospital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23CE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5F7D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.9 [15.4; 20.7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2D74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FA9C53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.7 [49; 67.7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E62F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CA5E3C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3 [17.7; 23.1]</w:t>
            </w:r>
          </w:p>
        </w:tc>
      </w:tr>
      <w:tr w:rsidR="00A1383E" w:rsidRPr="002B45B5" w14:paraId="5B051969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4B5EC7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D249" w14:textId="67B79000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n-</w:t>
            </w:r>
            <w:r w:rsidR="00313B92"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overnment</w:t>
            </w: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hospital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F3C3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775A" w14:textId="4F6FF11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7.8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6.5; 9.4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86BE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F1910" w14:textId="001FA0E6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9.5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5.6; 15.6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662F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9FE13" w14:textId="35ED97FA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7.9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6.6; 9.4]</w:t>
            </w:r>
          </w:p>
        </w:tc>
      </w:tr>
      <w:tr w:rsidR="00A1383E" w:rsidRPr="002B45B5" w14:paraId="4E06ED93" w14:textId="77777777" w:rsidTr="00A1383E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ACAA62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15842" w14:textId="40B0D2E6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n-</w:t>
            </w:r>
            <w:r w:rsidR="00313B92"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overnment</w:t>
            </w: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lower level facility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389C1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8B0A5" w14:textId="1480D3E1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2.5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1.8; 3.5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D6369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B9933" w14:textId="4D8D0352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1.4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0.4; 4.2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0FC23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C5B6E9" w14:textId="657D1B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2.5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1.8; 3.4]</w:t>
            </w:r>
          </w:p>
        </w:tc>
      </w:tr>
      <w:tr w:rsidR="00A1383E" w:rsidRPr="002B45B5" w14:paraId="486F81BD" w14:textId="77777777" w:rsidTr="00A1383E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D4ED93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B240D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killed attendance at birth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2E61C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99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27C6B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.8 [92.2; 96.6]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BC9D8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7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B4D6C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.1 [86.5; 98.3]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5D590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66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AEF164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.8 [92.2; 96.6]</w:t>
            </w:r>
          </w:p>
        </w:tc>
      </w:tr>
      <w:tr w:rsidR="00A1383E" w:rsidRPr="002B45B5" w14:paraId="1A509C36" w14:textId="77777777" w:rsidTr="00A1383E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D1059A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CBE7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Day of birth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0036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E04D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A4CA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AEC9C8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9C74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A1DAB8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A1383E" w:rsidRPr="002B45B5" w14:paraId="12235C71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859584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B0E3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Weekday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B653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1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8164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.1 [67.2; 70.9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C11A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DEF23D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1.6 [63.8; 36.2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E84D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3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F9928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.2 [67.4; 71]</w:t>
            </w:r>
          </w:p>
        </w:tc>
      </w:tr>
      <w:tr w:rsidR="00A1383E" w:rsidRPr="002B45B5" w14:paraId="46BA60ED" w14:textId="77777777" w:rsidTr="00A1383E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9E0469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C142C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Weekend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EC8B5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9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90BD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.9 [29.1; 32.8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B52FE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B93D2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.4 [21.7; 36.2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A5F2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4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519C5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.8 [28.9; 32.6]</w:t>
            </w:r>
          </w:p>
        </w:tc>
      </w:tr>
      <w:tr w:rsidR="00A1383E" w:rsidRPr="002B45B5" w14:paraId="729ADFDF" w14:textId="77777777" w:rsidTr="00A1383E">
        <w:trPr>
          <w:cantSplit/>
          <w:trHeight w:val="20"/>
        </w:trPr>
        <w:tc>
          <w:tcPr>
            <w:tcW w:w="6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77252D13" w14:textId="77777777" w:rsidR="00A1383E" w:rsidRPr="002B45B5" w:rsidRDefault="00A1383E" w:rsidP="00A138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Women's socio-economic characteristics</w:t>
            </w:r>
          </w:p>
        </w:tc>
        <w:tc>
          <w:tcPr>
            <w:tcW w:w="3568" w:type="dxa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F2EF5" w14:textId="25D1718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aternal age at birth (years; mean, se)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94CFC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.9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B538A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08F81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.1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E0E71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71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D094C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54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BA9960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</w:t>
            </w:r>
          </w:p>
        </w:tc>
      </w:tr>
      <w:tr w:rsidR="00A1383E" w:rsidRPr="002B45B5" w14:paraId="5FAE05CE" w14:textId="77777777" w:rsidTr="00A1383E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8B72B6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7DF9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aternal age at birth (in years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625E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90BC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72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34F2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BE7AD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C7CA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A47876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1383E" w:rsidRPr="002B45B5" w14:paraId="1967DA2B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219FDB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5D3D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-19 years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CE58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CFFF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3 [14.9; 17.8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5528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56D279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1 [7.8; 18.1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3803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D28C94" w14:textId="59902A14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[14.7; 17.5]</w:t>
            </w:r>
          </w:p>
        </w:tc>
      </w:tr>
      <w:tr w:rsidR="00A1383E" w:rsidRPr="002B45B5" w14:paraId="1DB6DB76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295347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925A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-24 years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4C14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7CC0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6 [20.8; 24.5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914B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369EEC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6 [10.3; 22.9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91D0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959660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2 [20.5; 24.1]</w:t>
            </w:r>
          </w:p>
        </w:tc>
      </w:tr>
      <w:tr w:rsidR="00A1383E" w:rsidRPr="002B45B5" w14:paraId="338813BB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0DF7A4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03C7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-29 years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C1C8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035B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.6 [23; 26.3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6A8B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DEF79C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.8 [24.1; 38.4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26CF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3DF3D" w14:textId="0B56464E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[23.4; 26.6]</w:t>
            </w:r>
          </w:p>
        </w:tc>
      </w:tr>
      <w:tr w:rsidR="00A1383E" w:rsidRPr="002B45B5" w14:paraId="00216655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69CE6B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9E6A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-34 years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FD2F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C227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.9 [16.4; 19.5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0FFC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950AC4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4 [13.3; 27.5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E156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37BCF" w14:textId="7B8A5235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.0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16.6; 19.5]</w:t>
            </w:r>
          </w:p>
        </w:tc>
      </w:tr>
      <w:tr w:rsidR="00A1383E" w:rsidRPr="002B45B5" w14:paraId="19476940" w14:textId="77777777" w:rsidTr="00A1383E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5F6BDA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93AAE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5-49 years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CD4B7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95077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6 [16.9; 20.3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0B2DC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FA5C4A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1 [15.2; 31.1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36FD4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5F5E7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8 [17.2; 20.4]</w:t>
            </w:r>
          </w:p>
        </w:tc>
      </w:tr>
      <w:tr w:rsidR="00A1383E" w:rsidRPr="002B45B5" w14:paraId="6AD324FD" w14:textId="77777777" w:rsidTr="00A1383E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9D76EB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F7D4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Highest education level reach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4D6B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CDB3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1EFA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E1339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203D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359648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A1383E" w:rsidRPr="002B45B5" w14:paraId="21C96F44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3F0023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0CDE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No education 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656E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1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236C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.5 [63.9; 69.1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C6BF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0B3F10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.3 [45.1; 61.4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330F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1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D6C17B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.8 [63.2; 68.3]</w:t>
            </w:r>
          </w:p>
        </w:tc>
      </w:tr>
      <w:tr w:rsidR="00A1383E" w:rsidRPr="002B45B5" w14:paraId="553D2447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BE468A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F6DE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imary education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A193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7911" w14:textId="3BF11092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[11.5; 14.6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53F8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254649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8 [10.7; 22.6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154C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6BAF9F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.1 [11.7; 14.8]</w:t>
            </w:r>
          </w:p>
        </w:tc>
      </w:tr>
      <w:tr w:rsidR="00A1383E" w:rsidRPr="002B45B5" w14:paraId="43953B89" w14:textId="77777777" w:rsidTr="00A1383E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A59681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B9D1E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econdary or higher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761F6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600F1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5 [18.4; 22.6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F1104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AC9CC5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.9 [24.3; 38.4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714FF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BD55E6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1 [19.1; 23.3]</w:t>
            </w:r>
          </w:p>
        </w:tc>
      </w:tr>
      <w:tr w:rsidR="00A1383E" w:rsidRPr="002B45B5" w14:paraId="4DBA59FE" w14:textId="77777777" w:rsidTr="00A1383E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19CE96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25D6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ccupation frequenc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5850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B92B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AB18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B396F4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E350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73148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A1383E" w:rsidRPr="002B45B5" w14:paraId="56520652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1B4004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8BA9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t worked in the past 12 months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7A56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ED1A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.8 [22.5; 27.3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D4F2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A84FF3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.3 [20.7; 35.2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DB18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4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54FBF1" w14:textId="0A367E15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[22.7; 27.4]</w:t>
            </w:r>
          </w:p>
        </w:tc>
      </w:tr>
      <w:tr w:rsidR="00A1383E" w:rsidRPr="002B45B5" w14:paraId="6371386F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C9535A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7C2F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ccasional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04C6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D068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7 [11.1; 14.5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13A1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4CC60E" w14:textId="6B417A54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9.1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5.3; 15.1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D444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19EBA1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5 [10.9; 14.3]</w:t>
            </w:r>
          </w:p>
        </w:tc>
      </w:tr>
      <w:tr w:rsidR="00A1383E" w:rsidRPr="002B45B5" w14:paraId="5ADD872B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8EE45A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04FF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easonal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7C3B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DC38" w14:textId="417425B5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.0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18.2; 24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22B2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39ABAF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6 [7.1; 18.5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01B6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5A723D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4 [17.8; 23.4]</w:t>
            </w:r>
          </w:p>
        </w:tc>
      </w:tr>
      <w:tr w:rsidR="00A1383E" w:rsidRPr="002B45B5" w14:paraId="02A72541" w14:textId="77777777" w:rsidTr="00A1383E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9763DE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F4763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ll year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29807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6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F1026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.5 [38.5; 44.5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B3FD8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3D2A97" w14:textId="2311BED6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.0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43.7; 60.1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7DCFE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5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05B2BE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.1 [39.2; 45.1]</w:t>
            </w:r>
          </w:p>
        </w:tc>
      </w:tr>
      <w:tr w:rsidR="00A1383E" w:rsidRPr="002B45B5" w14:paraId="290E9B38" w14:textId="77777777" w:rsidTr="00A1383E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4CD666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F234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Household wealth inde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9BFD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36B7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E36C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6A7103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6491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E4FEC4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A1383E" w:rsidRPr="002B45B5" w14:paraId="1F74AD29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656A0B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F266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orest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1B0F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C66C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7 [13.7; 20.2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EB02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A79A66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1 [12.3; 25.8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F979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15633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8 [13.9; 20.2]</w:t>
            </w:r>
          </w:p>
        </w:tc>
      </w:tr>
      <w:tr w:rsidR="00A1383E" w:rsidRPr="002B45B5" w14:paraId="3734FA11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23AE12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E0E0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orer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C047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218A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2 [17.1; 21.4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5206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A76E12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8 [7.8; 17.4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83BA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4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685295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7 [16.8; 20.9]</w:t>
            </w:r>
          </w:p>
        </w:tc>
      </w:tr>
      <w:tr w:rsidR="00A1383E" w:rsidRPr="002B45B5" w14:paraId="6281A67C" w14:textId="77777777" w:rsidTr="00313B92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6A3326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EB88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ddle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0991F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167F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8 [18.7; 23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EF6FA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95C3F1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5 [12.5; 26.5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B657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81ED84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7 [18.6; 22.8]</w:t>
            </w:r>
          </w:p>
        </w:tc>
      </w:tr>
      <w:tr w:rsidR="00A1383E" w:rsidRPr="002B45B5" w14:paraId="49E48B1D" w14:textId="77777777" w:rsidTr="00313B92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DCD278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FCE5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icher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C929E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7E6F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3 [19.1; 23.8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C234B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58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C2CC37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9 [14.9; 28.4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2265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2</w:t>
            </w:r>
          </w:p>
        </w:tc>
        <w:tc>
          <w:tcPr>
            <w:tcW w:w="154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17F12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3 [19.1; 23.7]</w:t>
            </w:r>
          </w:p>
        </w:tc>
      </w:tr>
      <w:tr w:rsidR="00A1383E" w:rsidRPr="002B45B5" w14:paraId="6A45F8F0" w14:textId="77777777" w:rsidTr="00313B92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B9AC81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BA9F3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ichest</w:t>
            </w:r>
          </w:p>
        </w:tc>
        <w:tc>
          <w:tcPr>
            <w:tcW w:w="72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3CE5B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8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0554C" w14:textId="5A037C38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[18.8; 25.5]</w:t>
            </w:r>
          </w:p>
        </w:tc>
        <w:tc>
          <w:tcPr>
            <w:tcW w:w="572" w:type="dxa"/>
            <w:gridSpan w:val="2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50F17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D0ADF5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.7 [22.5; 40.5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E9095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3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ED7248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5 [19.3; 25.9]</w:t>
            </w:r>
          </w:p>
        </w:tc>
      </w:tr>
      <w:tr w:rsidR="00A1383E" w:rsidRPr="002B45B5" w14:paraId="20A6EA08" w14:textId="77777777" w:rsidTr="00313B92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6C05A7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1A8D0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wns health insuranc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628E7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BEAA1" w14:textId="6358745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1.8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1.2; 2.7]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4EB9E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FF107" w14:textId="2C0E89BC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.0 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1.6; 9.6]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E7148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7CCBE4" w14:textId="1AB2AAC5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.0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[1.3; 2.9]</w:t>
            </w:r>
          </w:p>
        </w:tc>
      </w:tr>
      <w:tr w:rsidR="00A1383E" w:rsidRPr="002B45B5" w14:paraId="77AE8349" w14:textId="77777777" w:rsidTr="00A1383E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6D06A7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51506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wns mobile pho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477A6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42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EE781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7.1 [74.2; 79.7]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435A6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8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1B0FD3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2.2 [86.6; 95.5]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AE86B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00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F337BF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7.9 [75.2; 80.5]</w:t>
            </w:r>
          </w:p>
        </w:tc>
      </w:tr>
      <w:tr w:rsidR="00A1383E" w:rsidRPr="002B45B5" w14:paraId="35057DA2" w14:textId="77777777" w:rsidTr="00A1383E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EF6CBF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C484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Issue perceived as a big problem to access healthcar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A970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EAFB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68FD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A58887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7BFC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683D53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A1383E" w:rsidRPr="002B45B5" w14:paraId="6F63B634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B17995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18C7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istance to health facility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675B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3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D876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.4 [32.3; 38.5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0EDE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4238FC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.9 [17.6; 31.6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E953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53DD76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7 [31.8; 37.8]</w:t>
            </w:r>
          </w:p>
        </w:tc>
      </w:tr>
      <w:tr w:rsidR="00A1383E" w:rsidRPr="002B45B5" w14:paraId="529388B7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51EDE3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0730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etting permission to go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A198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9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FFF0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6 [18.9; 24.4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6B1D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FF19A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3 [14.5; 27.8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9862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3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6BB13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5 [18.9; 24.3]</w:t>
            </w:r>
          </w:p>
        </w:tc>
      </w:tr>
      <w:tr w:rsidR="00A1383E" w:rsidRPr="002B45B5" w14:paraId="7DDD14A2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F0B2E5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A993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etting money needed for treatment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3097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5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DB13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.5 [52.4; 58.5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2B4C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83FE6E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2 [31.5; 47.5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8EEA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3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B6F63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4.5 [51.5; 57.5]</w:t>
            </w:r>
          </w:p>
        </w:tc>
      </w:tr>
      <w:tr w:rsidR="00A1383E" w:rsidRPr="002B45B5" w14:paraId="61D55976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6D8BBB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4897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t wanting to go alone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C9E1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B4DA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9 [20.4; 25.5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C944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9006C6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8 [13.9; 27.3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C84E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0FAE1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7 [20.3; 25.3]</w:t>
            </w:r>
          </w:p>
        </w:tc>
      </w:tr>
      <w:tr w:rsidR="00A1383E" w:rsidRPr="002B45B5" w14:paraId="2B2F4FF7" w14:textId="77777777" w:rsidTr="004F09B3">
        <w:trPr>
          <w:cantSplit/>
          <w:trHeight w:val="20"/>
        </w:trPr>
        <w:tc>
          <w:tcPr>
            <w:tcW w:w="63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0D5E7E5" w14:textId="77777777" w:rsidR="00A1383E" w:rsidRPr="002B45B5" w:rsidRDefault="00A1383E" w:rsidP="00A138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Women's needs and obstetrics history</w:t>
            </w:r>
          </w:p>
        </w:tc>
        <w:tc>
          <w:tcPr>
            <w:tcW w:w="35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28D7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arity at index birth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821E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93B5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8CA7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4ACEC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B3CD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007FB0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0792F" w:rsidRPr="002B45B5" w14:paraId="5053146B" w14:textId="77777777" w:rsidTr="0047239E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1B8614" w14:textId="77777777" w:rsidR="0030792F" w:rsidRPr="002B45B5" w:rsidRDefault="0030792F" w:rsidP="00307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94D1" w14:textId="77777777" w:rsidR="0030792F" w:rsidRPr="002B45B5" w:rsidRDefault="0030792F" w:rsidP="003079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imiparous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A0F0D0" w14:textId="23F576F1" w:rsidR="0030792F" w:rsidRPr="002B45B5" w:rsidRDefault="0030792F" w:rsidP="00307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0792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34211" w14:textId="3CB52287" w:rsidR="0030792F" w:rsidRPr="002B45B5" w:rsidRDefault="0030792F" w:rsidP="00307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0792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.9 [22.2; 25.6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4C3C" w14:textId="5ECBC4E6" w:rsidR="0030792F" w:rsidRPr="002B45B5" w:rsidRDefault="0030792F" w:rsidP="00307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0792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5B6D44" w14:textId="1C0319DB" w:rsidR="0030792F" w:rsidRPr="002B45B5" w:rsidRDefault="0030792F" w:rsidP="00307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0792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.7 [20.2; 34.5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B0E2" w14:textId="27DB8B4E" w:rsidR="0030792F" w:rsidRPr="002B45B5" w:rsidRDefault="0030792F" w:rsidP="00307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0792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D863A" w14:textId="2D873460" w:rsidR="0030792F" w:rsidRPr="002B45B5" w:rsidRDefault="0030792F" w:rsidP="00307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0792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.1 [22.4; 25.8]</w:t>
            </w:r>
          </w:p>
        </w:tc>
      </w:tr>
      <w:tr w:rsidR="0030792F" w:rsidRPr="002B45B5" w14:paraId="0CBF3504" w14:textId="77777777" w:rsidTr="0047239E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E43334D" w14:textId="77777777" w:rsidR="0030792F" w:rsidRPr="002B45B5" w:rsidRDefault="0030792F" w:rsidP="00307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D011" w14:textId="77777777" w:rsidR="0030792F" w:rsidRPr="002B45B5" w:rsidRDefault="0030792F" w:rsidP="003079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ultiparous 2-3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21CD67" w14:textId="22B037F0" w:rsidR="0030792F" w:rsidRPr="002B45B5" w:rsidRDefault="0030792F" w:rsidP="00307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0792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7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1CF37" w14:textId="15DD7BB7" w:rsidR="0030792F" w:rsidRPr="002B45B5" w:rsidRDefault="0030792F" w:rsidP="00307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0792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.8 [34.6; 38.9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7946" w14:textId="2DAEA09F" w:rsidR="0030792F" w:rsidRPr="002B45B5" w:rsidRDefault="0030792F" w:rsidP="00307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0792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C45BDB" w14:textId="1049E22F" w:rsidR="0030792F" w:rsidRPr="002B45B5" w:rsidRDefault="0030792F" w:rsidP="00307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0792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.3 [32.9; 48.2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A9EB" w14:textId="5859227E" w:rsidR="0030792F" w:rsidRPr="002B45B5" w:rsidRDefault="0030792F" w:rsidP="00307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0792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3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F7492E" w14:textId="3682CE33" w:rsidR="0030792F" w:rsidRPr="002B45B5" w:rsidRDefault="0030792F" w:rsidP="00307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0792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.9 [34.9; 39.1]</w:t>
            </w:r>
          </w:p>
        </w:tc>
      </w:tr>
      <w:tr w:rsidR="0030792F" w:rsidRPr="002B45B5" w14:paraId="2F255E0E" w14:textId="77777777" w:rsidTr="0047239E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E61A2FC" w14:textId="77777777" w:rsidR="0030792F" w:rsidRPr="002B45B5" w:rsidRDefault="0030792F" w:rsidP="00307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670CB" w14:textId="77777777" w:rsidR="0030792F" w:rsidRPr="002B45B5" w:rsidRDefault="0030792F" w:rsidP="003079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ultiparous 4 or more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11EE04" w14:textId="5FFC8B38" w:rsidR="0030792F" w:rsidRPr="002B45B5" w:rsidRDefault="0030792F" w:rsidP="00307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0792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2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E4FA39" w14:textId="20432A97" w:rsidR="0030792F" w:rsidRPr="002B45B5" w:rsidRDefault="0030792F" w:rsidP="00307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0792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3 [37.3; 41.5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056B0" w14:textId="566967D9" w:rsidR="0030792F" w:rsidRPr="002B45B5" w:rsidRDefault="0030792F" w:rsidP="00307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0792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A930C" w14:textId="38B0652D" w:rsidR="0030792F" w:rsidRPr="002B45B5" w:rsidRDefault="0030792F" w:rsidP="00307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0792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9 [25.4; 41.5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82FF7" w14:textId="09C31196" w:rsidR="0030792F" w:rsidRPr="002B45B5" w:rsidRDefault="0030792F" w:rsidP="00307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0792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7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F4F344" w14:textId="0E67D63B" w:rsidR="0030792F" w:rsidRPr="002B45B5" w:rsidRDefault="0030792F" w:rsidP="00307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0792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9 [36.9; 41.1]</w:t>
            </w:r>
          </w:p>
        </w:tc>
      </w:tr>
      <w:tr w:rsidR="00A1383E" w:rsidRPr="002B45B5" w14:paraId="10632CBE" w14:textId="77777777" w:rsidTr="00A1383E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7961DB8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057E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NC visits during pregnanc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90F6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ED34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DACD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45CE81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F126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A300D1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A1383E" w:rsidRPr="002B45B5" w14:paraId="03887836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7B82E32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FE57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4911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D595" w14:textId="7C08B2D4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2.9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2.2; 3.9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AF1E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39BA48" w14:textId="0B4F3B16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3.7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1.3; 9.9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58AF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32D95" w14:textId="18F1D0A8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.0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[2.2; 3.9]</w:t>
            </w:r>
          </w:p>
        </w:tc>
      </w:tr>
      <w:tr w:rsidR="00A1383E" w:rsidRPr="002B45B5" w14:paraId="21BB7252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578633F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2123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-3 visits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E67F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2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8B79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.5 [47.9; 53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8C07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1D81C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4 [31.7; 47.7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95C5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9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CA7A1C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.8 [47.3; 52.4]</w:t>
            </w:r>
          </w:p>
        </w:tc>
      </w:tr>
      <w:tr w:rsidR="00A1383E" w:rsidRPr="002B45B5" w14:paraId="44354493" w14:textId="77777777" w:rsidTr="00A1383E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F1D67DE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66C58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 or more visits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72463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0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BE18D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.6 [43.9; 49.3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8B42B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49635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.9 [48.4; 64.9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35F1F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0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5095F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.2 [44.6; 49.9]</w:t>
            </w:r>
          </w:p>
        </w:tc>
      </w:tr>
      <w:tr w:rsidR="00A1383E" w:rsidRPr="002B45B5" w14:paraId="19B1B6AC" w14:textId="77777777" w:rsidTr="00A1383E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A9484AF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F9C7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Timing of first ANC visi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16B7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58FF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2BD8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62C507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62ED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38FF95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A1383E" w:rsidRPr="002B45B5" w14:paraId="6CDC16AE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B99929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87F8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1947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66A6" w14:textId="3C250578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2.9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2.2; 3.9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CE6F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5E7A41" w14:textId="32F77580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3.7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1.3; 9.9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C1E4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0F1D18" w14:textId="09153675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.0 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2.2; 3.9]</w:t>
            </w:r>
          </w:p>
        </w:tc>
      </w:tr>
      <w:tr w:rsidR="00A1383E" w:rsidRPr="002B45B5" w14:paraId="378A3208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25EFFCE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5F93" w14:textId="5D9A8449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uring 1</w:t>
            </w:r>
            <w:r w:rsidRPr="00A1383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st</w:t>
            </w: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trimester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46CC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0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C306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3 [31.5; 37.1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7885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558120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.8 [23.9; 38.5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8E4D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B0C78" w14:textId="59CF8459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.0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31.3; 36.9]</w:t>
            </w:r>
          </w:p>
        </w:tc>
      </w:tr>
      <w:tr w:rsidR="00A1383E" w:rsidRPr="002B45B5" w14:paraId="69769B0C" w14:textId="77777777" w:rsidTr="00A1383E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BAE3FF6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89F26" w14:textId="3A772EF6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eyond 1</w:t>
            </w:r>
            <w:r w:rsidRPr="00A1383E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st</w:t>
            </w: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trimester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E6C63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2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10E46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2.8 [59.8; 65.7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D5418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CFED31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.5 [57.6; 72.7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B4DC9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3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401D1" w14:textId="2A5990A5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.0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60.1; 65.8]</w:t>
            </w:r>
          </w:p>
        </w:tc>
      </w:tr>
      <w:tr w:rsidR="00A1383E" w:rsidRPr="002B45B5" w14:paraId="531E6061" w14:textId="77777777" w:rsidTr="00A1383E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626F953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79017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ultiple birth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F78E8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E18C0" w14:textId="474F448B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2.9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2.2; 3.6]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847A1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20C913" w14:textId="3861D73A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3.8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1.8; 7.5]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EB2B8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AB2E5C" w14:textId="17C9D09B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2.9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2.3; 3.7]</w:t>
            </w:r>
          </w:p>
        </w:tc>
      </w:tr>
      <w:tr w:rsidR="00A1383E" w:rsidRPr="002B45B5" w14:paraId="4AA1938E" w14:textId="77777777" w:rsidTr="00A1383E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F6444BA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D6517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regnancy wanted at the tim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C152D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93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50F74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4.2 [82.6; 85.8]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EA025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7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27E76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5.3 [78.3; 90.3]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A5899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40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5B65A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4.3 [82.7; 85.8]</w:t>
            </w:r>
          </w:p>
        </w:tc>
      </w:tr>
      <w:tr w:rsidR="00A1383E" w:rsidRPr="002B45B5" w14:paraId="7EE67663" w14:textId="77777777" w:rsidTr="00A1383E">
        <w:trPr>
          <w:cantSplit/>
          <w:trHeight w:val="20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3A687FA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B500C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Ever had a terminated pregnanc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AA81D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4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2C83" w14:textId="423B6008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[8.8; 11.6]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87E79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8BC8D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8 [15.6; 29.6]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649D5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0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B5DB3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8 [9.5; 12.2]</w:t>
            </w:r>
          </w:p>
        </w:tc>
      </w:tr>
      <w:tr w:rsidR="00A1383E" w:rsidRPr="002B45B5" w14:paraId="579FF7D9" w14:textId="77777777" w:rsidTr="004F09B3">
        <w:trPr>
          <w:cantSplit/>
          <w:trHeight w:val="20"/>
        </w:trPr>
        <w:tc>
          <w:tcPr>
            <w:tcW w:w="6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A58B66A" w14:textId="77777777" w:rsidR="00A1383E" w:rsidRPr="002B45B5" w:rsidRDefault="00A1383E" w:rsidP="00A138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ewborn characteristics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E37C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ewborn sex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0A3B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286B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4015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A11A5E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744F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E3C8EC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1383E" w:rsidRPr="002B45B5" w14:paraId="4AAD917C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F4322D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A2DD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irl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F32B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6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8E43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.3 [46.4; 50.2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91C8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97FA5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.4 [44.6; 60.1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BC8D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5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E83E5F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.5 [46.7; 50.4]</w:t>
            </w:r>
          </w:p>
        </w:tc>
      </w:tr>
      <w:tr w:rsidR="00A1383E" w:rsidRPr="002B45B5" w14:paraId="6F984BAF" w14:textId="77777777" w:rsidTr="00A1383E">
        <w:trPr>
          <w:cantSplit/>
          <w:trHeight w:val="20"/>
        </w:trPr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B32D1E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6C765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oy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C2BF5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4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F2DAB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.7 [49.8; 53.6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7E6E5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D196A3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.6 [39.9; 55.4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CD4F1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29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D1E057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.5 [49.6; 53.3]</w:t>
            </w:r>
          </w:p>
        </w:tc>
      </w:tr>
      <w:tr w:rsidR="00A1383E" w:rsidRPr="002B45B5" w14:paraId="595ACFA2" w14:textId="77777777" w:rsidTr="00A1383E">
        <w:trPr>
          <w:cantSplit/>
          <w:trHeight w:val="20"/>
        </w:trPr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9C6FDC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2B5B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erceived size at birth*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1321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C75C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DD40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2CF5F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314D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421CE1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A1383E" w:rsidRPr="002B45B5" w14:paraId="3A472463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DC6946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59BB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maller than average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105C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6075" w14:textId="6BC18446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7.8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6.7; 9.2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2379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4B0EC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4 [7.6; 19.5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3103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F933DA" w14:textId="5F868AF3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8.1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6.9; 9.4]</w:t>
            </w:r>
          </w:p>
        </w:tc>
      </w:tr>
      <w:tr w:rsidR="00A1383E" w:rsidRPr="002B45B5" w14:paraId="58A651D4" w14:textId="77777777" w:rsidTr="00A1383E">
        <w:trPr>
          <w:cantSplit/>
          <w:trHeight w:val="20"/>
        </w:trPr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4BBCE9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B1368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verage or larger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451AE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8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E2BF9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2.2 [90.8; 93.3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9A5EE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8F8E53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7.6 [80.5; 92.4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3F173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3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62A6CF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1.9 [90.6; 93]</w:t>
            </w:r>
          </w:p>
        </w:tc>
      </w:tr>
      <w:tr w:rsidR="00A1383E" w:rsidRPr="002B45B5" w14:paraId="48C8FECC" w14:textId="77777777" w:rsidTr="00A1383E">
        <w:trPr>
          <w:cantSplit/>
          <w:trHeight w:val="20"/>
        </w:trPr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9E0AF4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23C8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ewborn surviva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9449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8C43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B4B7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4FAA2B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1DB9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C0FD7A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A1383E" w:rsidRPr="002B45B5" w14:paraId="43C03891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E3AAE7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551A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urvived until survey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C9F2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8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1A5C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.1 [94; 96.1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2645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9FFCE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3.9 [88.2; 96.9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5A67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4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73EFB7" w14:textId="342B61FD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95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93.9; 96]</w:t>
            </w:r>
          </w:p>
        </w:tc>
      </w:tr>
      <w:tr w:rsidR="00A1383E" w:rsidRPr="002B45B5" w14:paraId="5967B6DE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46DA88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74A9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ied on /before discharge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6EC1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C998" w14:textId="019034CD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0.7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0.4; 1.1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79C7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58B8D" w14:textId="0AFDD07F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3.8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1.4; 9.8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8C45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D0A10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 [0.6; 1]</w:t>
            </w:r>
          </w:p>
        </w:tc>
      </w:tr>
      <w:tr w:rsidR="00A1383E" w:rsidRPr="002B45B5" w14:paraId="1D281838" w14:textId="77777777" w:rsidTr="004F09B3">
        <w:trPr>
          <w:cantSplit/>
          <w:trHeight w:val="20"/>
        </w:trPr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DF3F2E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7D46D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ied after discharge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D383C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1915" w14:textId="144658DE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4.2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3.3; 5.3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618D1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62C9C4" w14:textId="607649FF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2.3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0.9; 5.6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334C0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6B8DB5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1 [3.2; 5.1]</w:t>
            </w:r>
          </w:p>
        </w:tc>
      </w:tr>
      <w:tr w:rsidR="00A1383E" w:rsidRPr="002B45B5" w14:paraId="2E1EDD2F" w14:textId="77777777" w:rsidTr="004F09B3">
        <w:trPr>
          <w:cantSplit/>
          <w:trHeight w:val="20"/>
        </w:trPr>
        <w:tc>
          <w:tcPr>
            <w:tcW w:w="419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5F06A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4E4B3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10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6B133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.2 [93.1; 95.1]</w:t>
            </w:r>
          </w:p>
        </w:tc>
        <w:tc>
          <w:tcPr>
            <w:tcW w:w="57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8A2E7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2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6E6CA8" w14:textId="1C45932A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5.8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4.9; 6.9]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B42B8" w14:textId="77777777" w:rsidR="00A1383E" w:rsidRPr="002B45B5" w:rsidRDefault="00A1383E" w:rsidP="00A138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82</w:t>
            </w:r>
          </w:p>
        </w:tc>
        <w:tc>
          <w:tcPr>
            <w:tcW w:w="15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4B76F2" w14:textId="77777777" w:rsidR="00A1383E" w:rsidRPr="002B45B5" w:rsidRDefault="00A1383E" w:rsidP="00A138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B45B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</w:tr>
    </w:tbl>
    <w:p w14:paraId="5301C523" w14:textId="4F941E27" w:rsidR="002B45B5" w:rsidRDefault="002B45B5">
      <w:pPr>
        <w:rPr>
          <w:rFonts w:ascii="Arial" w:hAnsi="Arial" w:cs="Arial"/>
          <w:lang w:val="nl-BE"/>
        </w:rPr>
      </w:pPr>
    </w:p>
    <w:p w14:paraId="4213E2AB" w14:textId="77777777" w:rsidR="003F12DA" w:rsidRDefault="003F12DA">
      <w:pPr>
        <w:rPr>
          <w:rFonts w:ascii="Arial" w:hAnsi="Arial" w:cs="Arial"/>
          <w:highlight w:val="yellow"/>
          <w:u w:val="single"/>
        </w:rPr>
      </w:pPr>
      <w:r>
        <w:rPr>
          <w:rFonts w:ascii="Arial" w:hAnsi="Arial" w:cs="Arial"/>
          <w:highlight w:val="yellow"/>
          <w:u w:val="single"/>
        </w:rPr>
        <w:br w:type="page"/>
      </w:r>
    </w:p>
    <w:p w14:paraId="29BEC508" w14:textId="25498EFE" w:rsidR="00A1383E" w:rsidRPr="00313B92" w:rsidRDefault="00A1383E" w:rsidP="00A1383E">
      <w:pPr>
        <w:rPr>
          <w:rFonts w:ascii="Arial" w:hAnsi="Arial" w:cs="Arial"/>
          <w:sz w:val="20"/>
          <w:szCs w:val="20"/>
        </w:rPr>
      </w:pPr>
      <w:r w:rsidRPr="003C14D1">
        <w:rPr>
          <w:rFonts w:ascii="Arial" w:hAnsi="Arial" w:cs="Arial"/>
          <w:b/>
          <w:bCs/>
          <w:sz w:val="20"/>
          <w:szCs w:val="20"/>
          <w:u w:val="single"/>
        </w:rPr>
        <w:lastRenderedPageBreak/>
        <w:t>S</w:t>
      </w:r>
      <w:r w:rsidR="00B005CF">
        <w:rPr>
          <w:rFonts w:ascii="Arial" w:hAnsi="Arial" w:cs="Arial"/>
          <w:b/>
          <w:bCs/>
          <w:sz w:val="20"/>
          <w:szCs w:val="20"/>
          <w:u w:val="single"/>
        </w:rPr>
        <w:t>2</w:t>
      </w:r>
      <w:r w:rsidRPr="003C14D1">
        <w:rPr>
          <w:rFonts w:ascii="Arial" w:hAnsi="Arial" w:cs="Arial"/>
          <w:b/>
          <w:bCs/>
          <w:sz w:val="20"/>
          <w:szCs w:val="20"/>
          <w:u w:val="single"/>
        </w:rPr>
        <w:t xml:space="preserve"> Table </w:t>
      </w:r>
      <w:r w:rsidR="00B005CF">
        <w:rPr>
          <w:rFonts w:ascii="Arial" w:hAnsi="Arial" w:cs="Arial"/>
          <w:b/>
          <w:bCs/>
          <w:sz w:val="20"/>
          <w:szCs w:val="20"/>
          <w:u w:val="single"/>
        </w:rPr>
        <w:t>2</w:t>
      </w:r>
      <w:r w:rsidR="00313B92" w:rsidRPr="003C14D1">
        <w:rPr>
          <w:rFonts w:ascii="Arial" w:hAnsi="Arial" w:cs="Arial"/>
          <w:b/>
          <w:bCs/>
          <w:sz w:val="20"/>
          <w:szCs w:val="20"/>
          <w:u w:val="single"/>
        </w:rPr>
        <w:t>.2</w:t>
      </w:r>
      <w:r w:rsidRPr="003C14D1">
        <w:rPr>
          <w:rFonts w:ascii="Arial" w:hAnsi="Arial" w:cs="Arial"/>
          <w:sz w:val="20"/>
          <w:szCs w:val="20"/>
        </w:rPr>
        <w:t xml:space="preserve"> </w:t>
      </w:r>
      <w:r w:rsidRPr="003C14D1">
        <w:rPr>
          <w:rFonts w:ascii="Arial" w:hAnsi="Arial" w:cs="Arial"/>
        </w:rPr>
        <w:t xml:space="preserve">– </w:t>
      </w:r>
      <w:r w:rsidR="003F12DA" w:rsidRPr="003C14D1">
        <w:rPr>
          <w:rFonts w:ascii="Arial" w:hAnsi="Arial" w:cs="Arial"/>
          <w:sz w:val="20"/>
          <w:szCs w:val="20"/>
        </w:rPr>
        <w:t>Postpartum length-of-stay (both continuous and categorical) among women who gave their most recent livebirth in</w:t>
      </w:r>
      <w:r w:rsidR="003F12DA" w:rsidRPr="00313B92">
        <w:rPr>
          <w:rFonts w:ascii="Arial" w:hAnsi="Arial" w:cs="Arial"/>
          <w:sz w:val="20"/>
          <w:szCs w:val="20"/>
        </w:rPr>
        <w:t xml:space="preserve"> a health facility in the five years preceding the Guinea DHS2018 including women who had outlier values (&gt;3 weeks) for postpartum length-of-stay, by mode of birth (n=2,782)</w:t>
      </w:r>
    </w:p>
    <w:tbl>
      <w:tblPr>
        <w:tblW w:w="10710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2814"/>
        <w:gridCol w:w="987"/>
        <w:gridCol w:w="1618"/>
        <w:gridCol w:w="1037"/>
        <w:gridCol w:w="1547"/>
        <w:gridCol w:w="997"/>
        <w:gridCol w:w="1710"/>
      </w:tblGrid>
      <w:tr w:rsidR="003F12DA" w:rsidRPr="003F12DA" w14:paraId="2081ABB6" w14:textId="77777777" w:rsidTr="00930FE2">
        <w:trPr>
          <w:trHeight w:val="20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6E1A" w14:textId="77777777" w:rsidR="003F12DA" w:rsidRPr="003F12DA" w:rsidRDefault="003F12DA" w:rsidP="003F12D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896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1CDD56F" w14:textId="77777777" w:rsidR="003F12DA" w:rsidRPr="003F12DA" w:rsidRDefault="003F12DA" w:rsidP="003F1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With outliers</w:t>
            </w:r>
          </w:p>
        </w:tc>
      </w:tr>
      <w:tr w:rsidR="003F12DA" w:rsidRPr="003F12DA" w14:paraId="28E80EA3" w14:textId="77777777" w:rsidTr="00930FE2">
        <w:trPr>
          <w:trHeight w:val="20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3B49" w14:textId="77777777" w:rsidR="003F12DA" w:rsidRPr="003F12DA" w:rsidRDefault="003F12DA" w:rsidP="003F1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05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2E03503" w14:textId="77777777" w:rsidR="003F12DA" w:rsidRPr="003F12DA" w:rsidRDefault="003F12DA" w:rsidP="003F1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Vaginal birth</w:t>
            </w:r>
          </w:p>
        </w:tc>
        <w:tc>
          <w:tcPr>
            <w:tcW w:w="258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E5E9799" w14:textId="77777777" w:rsidR="003F12DA" w:rsidRPr="003F12DA" w:rsidRDefault="003F12DA" w:rsidP="003F1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Birth by Caesarean section</w:t>
            </w:r>
          </w:p>
        </w:tc>
        <w:tc>
          <w:tcPr>
            <w:tcW w:w="270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DEA8472" w14:textId="77777777" w:rsidR="003F12DA" w:rsidRPr="003F12DA" w:rsidRDefault="003F12DA" w:rsidP="003F1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Total </w:t>
            </w:r>
          </w:p>
        </w:tc>
      </w:tr>
      <w:tr w:rsidR="00930FE2" w:rsidRPr="003F12DA" w14:paraId="4EBA08FB" w14:textId="77777777" w:rsidTr="00930FE2">
        <w:trPr>
          <w:trHeight w:val="20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5B8E" w14:textId="77777777" w:rsidR="003F12DA" w:rsidRPr="003F12DA" w:rsidRDefault="003F12DA" w:rsidP="003F1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3658" w14:textId="77777777" w:rsidR="003F12DA" w:rsidRPr="003F12DA" w:rsidRDefault="003F12DA" w:rsidP="003F1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F8AD0D" w14:textId="77777777" w:rsidR="003F12DA" w:rsidRPr="003F12DA" w:rsidRDefault="003F12DA" w:rsidP="003F1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 [95% CI]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3B8D1" w14:textId="77777777" w:rsidR="003F12DA" w:rsidRPr="003F12DA" w:rsidRDefault="003F12DA" w:rsidP="003F1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A615BF" w14:textId="77777777" w:rsidR="003F12DA" w:rsidRPr="003F12DA" w:rsidRDefault="003F12DA" w:rsidP="003F1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 [95% CI]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D28E9" w14:textId="77777777" w:rsidR="003F12DA" w:rsidRPr="003F12DA" w:rsidRDefault="003F12DA" w:rsidP="003F1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75B66" w14:textId="77777777" w:rsidR="003F12DA" w:rsidRPr="003F12DA" w:rsidRDefault="003F12DA" w:rsidP="003F1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 [95% CI]</w:t>
            </w:r>
          </w:p>
        </w:tc>
      </w:tr>
      <w:tr w:rsidR="00930FE2" w:rsidRPr="003F12DA" w14:paraId="28B83FD5" w14:textId="77777777" w:rsidTr="00B36B73">
        <w:trPr>
          <w:trHeight w:val="20"/>
        </w:trPr>
        <w:tc>
          <w:tcPr>
            <w:tcW w:w="281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1E1779" w14:textId="53B32F35" w:rsidR="00930FE2" w:rsidRDefault="003F12DA" w:rsidP="00B36B73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ength-of-stay</w:t>
            </w:r>
          </w:p>
          <w:p w14:paraId="51F77679" w14:textId="2119F022" w:rsidR="003F12DA" w:rsidRPr="003F12DA" w:rsidRDefault="00930FE2" w:rsidP="00B36B73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[</w:t>
            </w:r>
            <w:r w:rsidR="003F12DA" w:rsidRPr="003F1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mean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</w:t>
            </w:r>
            <w:r w:rsidR="003F12DA" w:rsidRPr="003F1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, median (iqr)]</w:t>
            </w:r>
          </w:p>
        </w:tc>
        <w:tc>
          <w:tcPr>
            <w:tcW w:w="987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88F260" w14:textId="7F7C72CB" w:rsidR="003F12DA" w:rsidRPr="003F12DA" w:rsidRDefault="003F12DA" w:rsidP="00B36B7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6</w:t>
            </w:r>
            <w:r w:rsidR="00930F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4.2)</w:t>
            </w:r>
          </w:p>
        </w:tc>
        <w:tc>
          <w:tcPr>
            <w:tcW w:w="1618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9C70E5D" w14:textId="1B4E02F1" w:rsidR="003F12DA" w:rsidRPr="003F12DA" w:rsidRDefault="00930FE2" w:rsidP="00B36B7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 (2</w:t>
            </w:r>
            <w:r w:rsidR="00B36B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7ED62F" w14:textId="5C4F73C3" w:rsidR="003F12DA" w:rsidRPr="003F12DA" w:rsidRDefault="003F12DA" w:rsidP="00B36B7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2</w:t>
            </w:r>
            <w:r w:rsidR="00930F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20.1)</w:t>
            </w:r>
          </w:p>
        </w:tc>
        <w:tc>
          <w:tcPr>
            <w:tcW w:w="1547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0EB9F18" w14:textId="6F3B5EDD" w:rsidR="003F12DA" w:rsidRPr="003F12DA" w:rsidRDefault="00930FE2" w:rsidP="00B36B7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2 (</w:t>
            </w:r>
            <w:r w:rsidR="00B36B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-25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432347" w14:textId="3E3E0DB8" w:rsidR="003F12DA" w:rsidRPr="003F12DA" w:rsidRDefault="003F12DA" w:rsidP="00B36B7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.2</w:t>
            </w:r>
            <w:r w:rsidR="00930F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4.1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CAD202D" w14:textId="25033CEE" w:rsidR="003F12DA" w:rsidRPr="003F12DA" w:rsidRDefault="00930FE2" w:rsidP="00B36B7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 (</w:t>
            </w:r>
            <w:r w:rsidR="00B36B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-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930FE2" w:rsidRPr="003F12DA" w14:paraId="0A4E7A32" w14:textId="77777777" w:rsidTr="00930FE2">
        <w:trPr>
          <w:trHeight w:val="20"/>
        </w:trPr>
        <w:tc>
          <w:tcPr>
            <w:tcW w:w="281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8DEB" w14:textId="77777777" w:rsidR="003F12DA" w:rsidRPr="003F12DA" w:rsidRDefault="003F12DA" w:rsidP="003F12DA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ength-of-stay (categorical)</w:t>
            </w:r>
          </w:p>
        </w:tc>
        <w:tc>
          <w:tcPr>
            <w:tcW w:w="987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24B69" w14:textId="77777777" w:rsidR="003F12DA" w:rsidRPr="003F12DA" w:rsidRDefault="003F12DA" w:rsidP="003F12D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18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A3C938" w14:textId="77777777" w:rsidR="003F12DA" w:rsidRPr="003F12DA" w:rsidRDefault="003F12DA" w:rsidP="003F12D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B4D86" w14:textId="77777777" w:rsidR="003F12DA" w:rsidRPr="003F12DA" w:rsidRDefault="003F12DA" w:rsidP="003F12D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7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89E1FA" w14:textId="77777777" w:rsidR="003F12DA" w:rsidRPr="003F12DA" w:rsidRDefault="003F12DA" w:rsidP="003F12D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F48F" w14:textId="77777777" w:rsidR="003F12DA" w:rsidRPr="003F12DA" w:rsidRDefault="003F12DA" w:rsidP="003F12D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8E964" w14:textId="77777777" w:rsidR="003F12DA" w:rsidRPr="003F12DA" w:rsidRDefault="003F12DA" w:rsidP="003F12D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F33C1" w:rsidRPr="003F12DA" w14:paraId="642CA610" w14:textId="77777777" w:rsidTr="00DA3203">
        <w:trPr>
          <w:trHeight w:val="20"/>
        </w:trPr>
        <w:tc>
          <w:tcPr>
            <w:tcW w:w="28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B293F8" w14:textId="6F573DC8" w:rsidR="00EF33C1" w:rsidRPr="003F12DA" w:rsidRDefault="00EF33C1" w:rsidP="00EF33C1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25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&lt;6 hours</w:t>
            </w:r>
          </w:p>
        </w:tc>
        <w:tc>
          <w:tcPr>
            <w:tcW w:w="98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E3A010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072</w:t>
            </w:r>
          </w:p>
        </w:tc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78028CE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81.3 [79.4; 83.0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AA3A02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F80357D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8.9 [11.5; 29.6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9109A6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10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B2C0E47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77.7 [75.7; 79.5]</w:t>
            </w:r>
          </w:p>
        </w:tc>
      </w:tr>
      <w:tr w:rsidR="00EF33C1" w:rsidRPr="003F12DA" w14:paraId="36E36CE7" w14:textId="77777777" w:rsidTr="00930FE2">
        <w:trPr>
          <w:trHeight w:val="20"/>
        </w:trPr>
        <w:tc>
          <w:tcPr>
            <w:tcW w:w="28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9FC9" w14:textId="544309A0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25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2 hours</w:t>
            </w:r>
          </w:p>
        </w:tc>
        <w:tc>
          <w:tcPr>
            <w:tcW w:w="98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DB20B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4</w:t>
            </w:r>
          </w:p>
        </w:tc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42988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3 [18.3; 22.5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48EF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CBC7B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3 [1.3; 8.1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7BBB7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D906B8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3 [17.4; 21.5]</w:t>
            </w:r>
          </w:p>
        </w:tc>
      </w:tr>
      <w:tr w:rsidR="00EF33C1" w:rsidRPr="003F12DA" w14:paraId="4FD13E02" w14:textId="77777777" w:rsidTr="00DA3203">
        <w:trPr>
          <w:trHeight w:val="20"/>
        </w:trPr>
        <w:tc>
          <w:tcPr>
            <w:tcW w:w="28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AC43" w14:textId="4C7D79AE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25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-3 hours</w:t>
            </w:r>
          </w:p>
        </w:tc>
        <w:tc>
          <w:tcPr>
            <w:tcW w:w="98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7815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65</w:t>
            </w:r>
          </w:p>
        </w:tc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918D22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.9 [44.3; 49.5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FFA1D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8AFD2F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6 [6.3; 23.4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FB4F7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83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6E26BF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.9 [42.3; 47.5]</w:t>
            </w:r>
          </w:p>
        </w:tc>
      </w:tr>
      <w:tr w:rsidR="00EF33C1" w:rsidRPr="003F12DA" w14:paraId="494916C5" w14:textId="77777777" w:rsidTr="00DA3203">
        <w:trPr>
          <w:trHeight w:val="20"/>
        </w:trPr>
        <w:tc>
          <w:tcPr>
            <w:tcW w:w="28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BDA7" w14:textId="36486942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25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-5 hours</w:t>
            </w:r>
          </w:p>
        </w:tc>
        <w:tc>
          <w:tcPr>
            <w:tcW w:w="98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C6ADC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3</w:t>
            </w:r>
          </w:p>
        </w:tc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0C66CB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1 [12.6; 15.7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050AA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B35835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1 [1.1; 8.1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C9EA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8DD59F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.4 [12.0; 14.9]</w:t>
            </w:r>
          </w:p>
        </w:tc>
      </w:tr>
      <w:tr w:rsidR="00EF33C1" w:rsidRPr="003F12DA" w14:paraId="2A7C0483" w14:textId="77777777" w:rsidTr="00930FE2">
        <w:trPr>
          <w:trHeight w:val="20"/>
        </w:trPr>
        <w:tc>
          <w:tcPr>
            <w:tcW w:w="28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FB4D86" w14:textId="3DED7CD2" w:rsidR="00EF33C1" w:rsidRPr="003F12DA" w:rsidRDefault="00EF33C1" w:rsidP="00EF33C1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25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6-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  <w:r w:rsidRPr="006925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hours </w:t>
            </w:r>
          </w:p>
        </w:tc>
        <w:tc>
          <w:tcPr>
            <w:tcW w:w="98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D9CBDF" w14:textId="0AFA102E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06EFAB7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9.1 [7.8; 10.5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94E3A5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6EE0E61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8 [0.2; 3.8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AA7195" w14:textId="341B95D6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5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6D452DE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8.6 [7.4; 9.9]</w:t>
            </w:r>
          </w:p>
        </w:tc>
      </w:tr>
      <w:tr w:rsidR="00EF33C1" w:rsidRPr="003F12DA" w14:paraId="08B46E56" w14:textId="77777777" w:rsidTr="00930FE2">
        <w:trPr>
          <w:trHeight w:val="20"/>
        </w:trPr>
        <w:tc>
          <w:tcPr>
            <w:tcW w:w="28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E4B6" w14:textId="1BA4FDEF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25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-12 hours</w:t>
            </w:r>
          </w:p>
        </w:tc>
        <w:tc>
          <w:tcPr>
            <w:tcW w:w="98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1321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6</w:t>
            </w:r>
          </w:p>
        </w:tc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BE99F3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3 [6.2; 8.5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4EB9F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025A1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 [0.2; 3.8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0566C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8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04B46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9 [5.9; 8.1]</w:t>
            </w:r>
          </w:p>
        </w:tc>
      </w:tr>
      <w:tr w:rsidR="00EF33C1" w:rsidRPr="003F12DA" w14:paraId="14435557" w14:textId="77777777" w:rsidTr="00930FE2">
        <w:trPr>
          <w:trHeight w:val="20"/>
        </w:trPr>
        <w:tc>
          <w:tcPr>
            <w:tcW w:w="28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8BAC" w14:textId="78615516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25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-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 w:rsidRPr="006925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hours</w:t>
            </w:r>
          </w:p>
        </w:tc>
        <w:tc>
          <w:tcPr>
            <w:tcW w:w="98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00253" w14:textId="21147B62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616DF" w14:textId="3A3A88B5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[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</w:t>
            </w: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2.7</w:t>
            </w: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8585A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E271BF" w14:textId="0B2D5C96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0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B2BD" w14:textId="6397FB8F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FA400" w14:textId="303F8D13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[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</w:t>
            </w: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</w:t>
            </w: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]</w:t>
            </w:r>
          </w:p>
        </w:tc>
      </w:tr>
      <w:tr w:rsidR="00EF33C1" w:rsidRPr="003F12DA" w14:paraId="3C023E90" w14:textId="77777777" w:rsidTr="00930FE2">
        <w:trPr>
          <w:trHeight w:val="20"/>
        </w:trPr>
        <w:tc>
          <w:tcPr>
            <w:tcW w:w="28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2DAD10" w14:textId="252CF7A8" w:rsidR="00EF33C1" w:rsidRPr="003F12DA" w:rsidRDefault="00EF33C1" w:rsidP="00EF33C1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≥</w:t>
            </w:r>
            <w:r w:rsidRPr="0069250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24 hours</w:t>
            </w:r>
          </w:p>
        </w:tc>
        <w:tc>
          <w:tcPr>
            <w:tcW w:w="98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55436F" w14:textId="2E103630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289</w:t>
            </w:r>
          </w:p>
        </w:tc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F08E6A5" w14:textId="1C1CE6F1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0.2</w:t>
            </w:r>
            <w:r w:rsidRPr="003F1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[8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9</w:t>
            </w:r>
            <w:r w:rsidRPr="003F1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; 11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6</w:t>
            </w:r>
            <w:r w:rsidRPr="003F1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85224F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4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581E66C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80.2 [69.7; 87.8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71A024" w14:textId="7B4B22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91955ED" w14:textId="6DE1E1F0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4</w:t>
            </w:r>
            <w:r w:rsidRPr="003F1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  <w:r w:rsidRPr="003F1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[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2.9</w:t>
            </w:r>
            <w:r w:rsidRPr="003F1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; 15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8</w:t>
            </w:r>
            <w:r w:rsidRPr="003F1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]</w:t>
            </w:r>
          </w:p>
        </w:tc>
      </w:tr>
      <w:tr w:rsidR="00EF33C1" w:rsidRPr="003F12DA" w14:paraId="082E5C60" w14:textId="77777777" w:rsidTr="00930FE2">
        <w:trPr>
          <w:trHeight w:val="20"/>
        </w:trPr>
        <w:tc>
          <w:tcPr>
            <w:tcW w:w="28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EF82" w14:textId="452FE05A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250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</w:t>
            </w:r>
            <w:r w:rsidRPr="0069250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  <w:r w:rsidRPr="0069250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hours</w:t>
            </w:r>
          </w:p>
        </w:tc>
        <w:tc>
          <w:tcPr>
            <w:tcW w:w="98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15DC" w14:textId="7DC281F2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B66546" w14:textId="5DF6012D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4</w:t>
            </w: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[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</w:t>
            </w: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; 9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0BCA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C92AA9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3 [3.2; 12.1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6CE9" w14:textId="00D24901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3D067A" w14:textId="3A497D73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3</w:t>
            </w: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[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</w:t>
            </w: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6</w:t>
            </w: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]</w:t>
            </w:r>
          </w:p>
        </w:tc>
      </w:tr>
      <w:tr w:rsidR="00EF33C1" w:rsidRPr="003F12DA" w14:paraId="7F351741" w14:textId="77777777" w:rsidTr="00DA3203">
        <w:trPr>
          <w:trHeight w:val="20"/>
        </w:trPr>
        <w:tc>
          <w:tcPr>
            <w:tcW w:w="28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917C" w14:textId="280B9055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9250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  <w:r w:rsidRPr="0069250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</w:t>
            </w:r>
            <w:r w:rsidRPr="0069250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hours</w:t>
            </w:r>
          </w:p>
        </w:tc>
        <w:tc>
          <w:tcPr>
            <w:tcW w:w="98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C2E3E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16E574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 [0.3; 1.1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6052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14E0B5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3 [9.3; 21.2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D856D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4823C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 [0.9; 1.9]</w:t>
            </w:r>
          </w:p>
        </w:tc>
      </w:tr>
      <w:tr w:rsidR="00EF33C1" w:rsidRPr="003F12DA" w14:paraId="39023F6E" w14:textId="77777777" w:rsidTr="00DA3203">
        <w:trPr>
          <w:trHeight w:val="20"/>
        </w:trPr>
        <w:tc>
          <w:tcPr>
            <w:tcW w:w="28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0230" w14:textId="24D20F6E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925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  <w:r w:rsidRPr="006925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  <w:r w:rsidRPr="006925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hours</w:t>
            </w:r>
          </w:p>
        </w:tc>
        <w:tc>
          <w:tcPr>
            <w:tcW w:w="98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C2BC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B54ADC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 [0.3; 0.9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CC57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CE72B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9 [16.5; 30.9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D33FD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8059CF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8 [1.3; 2.4]</w:t>
            </w:r>
          </w:p>
        </w:tc>
      </w:tr>
      <w:tr w:rsidR="00EF33C1" w:rsidRPr="003F12DA" w14:paraId="5A8B1A13" w14:textId="77777777" w:rsidTr="00DA3203">
        <w:trPr>
          <w:trHeight w:val="20"/>
        </w:trPr>
        <w:tc>
          <w:tcPr>
            <w:tcW w:w="28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821A6" w14:textId="7C0DEDB0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≥</w:t>
            </w:r>
            <w:r w:rsidRPr="006925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8 hours</w:t>
            </w:r>
          </w:p>
        </w:tc>
        <w:tc>
          <w:tcPr>
            <w:tcW w:w="98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FAA1B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6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6DAE9D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 [0.4; 1.2]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0B0F2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21341E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.8 [29.0; 45.3]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934A6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C57E4C" w14:textId="77777777" w:rsidR="00EF33C1" w:rsidRPr="003F12DA" w:rsidRDefault="00EF33C1" w:rsidP="00EF33C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8 [2.2; 3.5]</w:t>
            </w:r>
          </w:p>
        </w:tc>
      </w:tr>
      <w:tr w:rsidR="00930FE2" w:rsidRPr="003F12DA" w14:paraId="1534BD6F" w14:textId="77777777" w:rsidTr="00930FE2">
        <w:trPr>
          <w:trHeight w:val="20"/>
        </w:trPr>
        <w:tc>
          <w:tcPr>
            <w:tcW w:w="28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3D65" w14:textId="77777777" w:rsidR="003F12DA" w:rsidRPr="003F12DA" w:rsidRDefault="003F12DA" w:rsidP="003F12DA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WHO recommended cut-offs</w:t>
            </w:r>
            <w:r w:rsidRPr="003F1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†</w:t>
            </w:r>
          </w:p>
        </w:tc>
        <w:tc>
          <w:tcPr>
            <w:tcW w:w="98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1425" w14:textId="77777777" w:rsidR="003F12DA" w:rsidRPr="003F12DA" w:rsidRDefault="003F12DA" w:rsidP="003F12DA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65C215" w14:textId="77777777" w:rsidR="003F12DA" w:rsidRPr="003F12DA" w:rsidRDefault="003F12DA" w:rsidP="003F12DA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762C" w14:textId="77777777" w:rsidR="003F12DA" w:rsidRPr="003F12DA" w:rsidRDefault="003F12DA" w:rsidP="003F12DA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6947F5" w14:textId="77777777" w:rsidR="003F12DA" w:rsidRPr="003F12DA" w:rsidRDefault="003F12DA" w:rsidP="003F12DA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A50E7" w14:textId="77777777" w:rsidR="003F12DA" w:rsidRPr="003F12DA" w:rsidRDefault="003F12DA" w:rsidP="003F12DA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FE9205" w14:textId="77777777" w:rsidR="003F12DA" w:rsidRPr="003F12DA" w:rsidRDefault="003F12DA" w:rsidP="003F12DA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930FE2" w:rsidRPr="003F12DA" w14:paraId="28783B89" w14:textId="77777777" w:rsidTr="00930FE2">
        <w:trPr>
          <w:trHeight w:val="20"/>
        </w:trPr>
        <w:tc>
          <w:tcPr>
            <w:tcW w:w="28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0938" w14:textId="77777777" w:rsidR="003F12DA" w:rsidRPr="003F12DA" w:rsidRDefault="003F12DA" w:rsidP="003F12DA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commended LoS</w:t>
            </w:r>
          </w:p>
        </w:tc>
        <w:tc>
          <w:tcPr>
            <w:tcW w:w="98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5E2A" w14:textId="77777777" w:rsidR="003F12DA" w:rsidRPr="003F12DA" w:rsidRDefault="003F12DA" w:rsidP="003F12DA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9</w:t>
            </w:r>
          </w:p>
        </w:tc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1373A3" w14:textId="77777777" w:rsidR="003F12DA" w:rsidRPr="003F12DA" w:rsidRDefault="003F12DA" w:rsidP="003F12DA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2 [8.9; 11.6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E9CB" w14:textId="77777777" w:rsidR="003F12DA" w:rsidRPr="003F12DA" w:rsidRDefault="003F12DA" w:rsidP="003F12DA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0BF5A" w14:textId="77777777" w:rsidR="003F12DA" w:rsidRPr="003F12DA" w:rsidRDefault="003F12DA" w:rsidP="003F12DA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3.9 [63.6; 82.1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B8C9" w14:textId="77777777" w:rsidR="003F12DA" w:rsidRPr="003F12DA" w:rsidRDefault="003F12DA" w:rsidP="003F12DA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2CFBB" w14:textId="77777777" w:rsidR="003F12DA" w:rsidRPr="003F12DA" w:rsidRDefault="003F12DA" w:rsidP="003F12DA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.9 [12.6; 15.4]</w:t>
            </w:r>
          </w:p>
        </w:tc>
      </w:tr>
      <w:tr w:rsidR="00930FE2" w:rsidRPr="003F12DA" w14:paraId="49575934" w14:textId="77777777" w:rsidTr="00930FE2">
        <w:trPr>
          <w:trHeight w:val="20"/>
        </w:trPr>
        <w:tc>
          <w:tcPr>
            <w:tcW w:w="28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0C153" w14:textId="77777777" w:rsidR="003F12DA" w:rsidRPr="003F12DA" w:rsidRDefault="003F12DA" w:rsidP="003F12DA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mature discharge</w:t>
            </w:r>
          </w:p>
        </w:tc>
        <w:tc>
          <w:tcPr>
            <w:tcW w:w="98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5CB9" w14:textId="77777777" w:rsidR="003F12DA" w:rsidRPr="003F12DA" w:rsidRDefault="003F12DA" w:rsidP="003F12DA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21</w:t>
            </w:r>
          </w:p>
        </w:tc>
        <w:tc>
          <w:tcPr>
            <w:tcW w:w="16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321AA" w14:textId="77777777" w:rsidR="003F12DA" w:rsidRPr="003F12DA" w:rsidRDefault="003F12DA" w:rsidP="003F12DA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9.8 [88.4; 91]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F455B" w14:textId="77777777" w:rsidR="003F12DA" w:rsidRPr="003F12DA" w:rsidRDefault="003F12DA" w:rsidP="003F12DA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D4A2A7" w14:textId="77777777" w:rsidR="003F12DA" w:rsidRPr="003F12DA" w:rsidRDefault="003F12DA" w:rsidP="003F12DA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.1 [17.9; 36.4]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0BE66" w14:textId="77777777" w:rsidR="003F12DA" w:rsidRPr="003F12DA" w:rsidRDefault="003F12DA" w:rsidP="003F12DA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6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45583F" w14:textId="77777777" w:rsidR="003F12DA" w:rsidRPr="003F12DA" w:rsidRDefault="003F12DA" w:rsidP="003F12DA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6.1 [84.6; 87.4]</w:t>
            </w:r>
          </w:p>
        </w:tc>
      </w:tr>
      <w:tr w:rsidR="00930FE2" w:rsidRPr="003F12DA" w14:paraId="73BFF6BF" w14:textId="77777777" w:rsidTr="00930FE2">
        <w:trPr>
          <w:trHeight w:val="20"/>
        </w:trPr>
        <w:tc>
          <w:tcPr>
            <w:tcW w:w="28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0472" w14:textId="77777777" w:rsidR="003F12DA" w:rsidRPr="003F12DA" w:rsidRDefault="003F12DA" w:rsidP="003F12DA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ocally informed cut-offs</w:t>
            </w:r>
            <w:r w:rsidRPr="003F12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‡</w:t>
            </w:r>
          </w:p>
        </w:tc>
        <w:tc>
          <w:tcPr>
            <w:tcW w:w="98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55A1C" w14:textId="77777777" w:rsidR="003F12DA" w:rsidRPr="003F12DA" w:rsidRDefault="003F12DA" w:rsidP="003F12DA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BED611" w14:textId="77777777" w:rsidR="003F12DA" w:rsidRPr="003F12DA" w:rsidRDefault="003F12DA" w:rsidP="003F12DA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70141" w14:textId="77777777" w:rsidR="003F12DA" w:rsidRPr="003F12DA" w:rsidRDefault="003F12DA" w:rsidP="003F12DA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7BB22" w14:textId="77777777" w:rsidR="003F12DA" w:rsidRPr="003F12DA" w:rsidRDefault="003F12DA" w:rsidP="003F12DA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2DABF" w14:textId="77777777" w:rsidR="003F12DA" w:rsidRPr="003F12DA" w:rsidRDefault="003F12DA" w:rsidP="003F12DA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EB198" w14:textId="77777777" w:rsidR="003F12DA" w:rsidRPr="003F12DA" w:rsidRDefault="003F12DA" w:rsidP="003F12DA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930FE2" w:rsidRPr="003F12DA" w14:paraId="426114EB" w14:textId="77777777" w:rsidTr="00930FE2">
        <w:trPr>
          <w:trHeight w:val="20"/>
        </w:trPr>
        <w:tc>
          <w:tcPr>
            <w:tcW w:w="28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F81F" w14:textId="77777777" w:rsidR="003F12DA" w:rsidRPr="003F12DA" w:rsidRDefault="003F12DA" w:rsidP="003F12DA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commended LoS</w:t>
            </w:r>
          </w:p>
        </w:tc>
        <w:tc>
          <w:tcPr>
            <w:tcW w:w="98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851E" w14:textId="77777777" w:rsidR="003F12DA" w:rsidRPr="003F12DA" w:rsidRDefault="003F12DA" w:rsidP="003F12DA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8</w:t>
            </w:r>
          </w:p>
        </w:tc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DFB127" w14:textId="77777777" w:rsidR="003F12DA" w:rsidRPr="003F12DA" w:rsidRDefault="003F12DA" w:rsidP="003F12DA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72 [16.9; 20.6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1C87" w14:textId="77777777" w:rsidR="003F12DA" w:rsidRPr="003F12DA" w:rsidRDefault="003F12DA" w:rsidP="003F12DA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F4E84" w14:textId="77777777" w:rsidR="003F12DA" w:rsidRPr="003F12DA" w:rsidRDefault="003F12DA" w:rsidP="003F12DA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3.9 [63.6; 82.1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4183C" w14:textId="77777777" w:rsidR="003F12DA" w:rsidRPr="003F12DA" w:rsidRDefault="003F12DA" w:rsidP="003F12DA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D2A06D" w14:textId="77777777" w:rsidR="003F12DA" w:rsidRPr="003F12DA" w:rsidRDefault="003F12DA" w:rsidP="003F12DA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9 [20.1; 23.8]</w:t>
            </w:r>
          </w:p>
        </w:tc>
      </w:tr>
      <w:tr w:rsidR="00930FE2" w:rsidRPr="003F12DA" w14:paraId="22CB29C2" w14:textId="77777777" w:rsidTr="00930FE2">
        <w:trPr>
          <w:trHeight w:val="20"/>
        </w:trPr>
        <w:tc>
          <w:tcPr>
            <w:tcW w:w="28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C525D" w14:textId="77777777" w:rsidR="003F12DA" w:rsidRPr="003F12DA" w:rsidRDefault="003F12DA" w:rsidP="003F12DA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mature discharge</w:t>
            </w:r>
          </w:p>
        </w:tc>
        <w:tc>
          <w:tcPr>
            <w:tcW w:w="98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8F34" w14:textId="77777777" w:rsidR="003F12DA" w:rsidRPr="003F12DA" w:rsidRDefault="003F12DA" w:rsidP="003F12DA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72</w:t>
            </w:r>
          </w:p>
        </w:tc>
        <w:tc>
          <w:tcPr>
            <w:tcW w:w="16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A29A6D" w14:textId="77777777" w:rsidR="003F12DA" w:rsidRPr="003F12DA" w:rsidRDefault="003F12DA" w:rsidP="003F12DA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1.28 [79.4; 83.0]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2DF3" w14:textId="77777777" w:rsidR="003F12DA" w:rsidRPr="003F12DA" w:rsidRDefault="003F12DA" w:rsidP="003F12DA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EEA1C3" w14:textId="77777777" w:rsidR="003F12DA" w:rsidRPr="003F12DA" w:rsidRDefault="003F12DA" w:rsidP="003F12DA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.1 [17.9; 36.4]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918D" w14:textId="77777777" w:rsidR="003F12DA" w:rsidRPr="003F12DA" w:rsidRDefault="003F12DA" w:rsidP="003F12DA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13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9CB4A5" w14:textId="77777777" w:rsidR="003F12DA" w:rsidRPr="003F12DA" w:rsidRDefault="003F12DA" w:rsidP="003F12DA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8.1 [76.2; 79.9]</w:t>
            </w:r>
          </w:p>
        </w:tc>
      </w:tr>
      <w:tr w:rsidR="003F12DA" w:rsidRPr="003F12DA" w14:paraId="7D738534" w14:textId="77777777" w:rsidTr="00930FE2">
        <w:trPr>
          <w:trHeight w:val="144"/>
        </w:trPr>
        <w:tc>
          <w:tcPr>
            <w:tcW w:w="107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44D5" w14:textId="567B30A3" w:rsidR="003F12DA" w:rsidRPr="003F12DA" w:rsidRDefault="003F12DA" w:rsidP="003F12D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†</w:t>
            </w: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mature discharge before 24hrs for vaginal births and before 72hrs for c-section</w:t>
            </w:r>
          </w:p>
        </w:tc>
      </w:tr>
      <w:tr w:rsidR="003F12DA" w:rsidRPr="003F12DA" w14:paraId="5EA2609A" w14:textId="77777777" w:rsidTr="00930FE2">
        <w:trPr>
          <w:trHeight w:val="20"/>
        </w:trPr>
        <w:tc>
          <w:tcPr>
            <w:tcW w:w="107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0082" w14:textId="556E6C57" w:rsidR="003F12DA" w:rsidRPr="003F12DA" w:rsidRDefault="003F12DA" w:rsidP="003F12D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‡</w:t>
            </w:r>
            <w:r w:rsidRPr="003F12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mature discharge before 6hrs for vaginal births and before 72hrs for c-section</w:t>
            </w:r>
          </w:p>
        </w:tc>
      </w:tr>
    </w:tbl>
    <w:p w14:paraId="0C424924" w14:textId="77777777" w:rsidR="00A1383E" w:rsidRPr="00A1383E" w:rsidRDefault="00A1383E">
      <w:pPr>
        <w:rPr>
          <w:rFonts w:ascii="Arial" w:hAnsi="Arial" w:cs="Arial"/>
        </w:rPr>
      </w:pPr>
    </w:p>
    <w:sectPr w:rsidR="00A1383E" w:rsidRPr="00A1383E" w:rsidSect="002B45B5">
      <w:foot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027733" w14:textId="77777777" w:rsidR="008E4755" w:rsidRDefault="008E4755" w:rsidP="00A1383E">
      <w:pPr>
        <w:spacing w:after="0" w:line="240" w:lineRule="auto"/>
      </w:pPr>
      <w:r>
        <w:separator/>
      </w:r>
    </w:p>
  </w:endnote>
  <w:endnote w:type="continuationSeparator" w:id="0">
    <w:p w14:paraId="346BFEE0" w14:textId="77777777" w:rsidR="008E4755" w:rsidRDefault="008E4755" w:rsidP="00A138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69792889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67C8026B" w14:textId="65255C37" w:rsidR="00A1383E" w:rsidRDefault="00A1383E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61453230" w14:textId="77777777" w:rsidR="00A1383E" w:rsidRDefault="00A138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F68DCB" w14:textId="77777777" w:rsidR="008E4755" w:rsidRDefault="008E4755" w:rsidP="00A1383E">
      <w:pPr>
        <w:spacing w:after="0" w:line="240" w:lineRule="auto"/>
      </w:pPr>
      <w:r>
        <w:separator/>
      </w:r>
    </w:p>
  </w:footnote>
  <w:footnote w:type="continuationSeparator" w:id="0">
    <w:p w14:paraId="31B29C0D" w14:textId="77777777" w:rsidR="008E4755" w:rsidRDefault="008E4755" w:rsidP="00A138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5B5"/>
    <w:rsid w:val="001A5D6E"/>
    <w:rsid w:val="002B45B5"/>
    <w:rsid w:val="0030792F"/>
    <w:rsid w:val="00313B92"/>
    <w:rsid w:val="0036621F"/>
    <w:rsid w:val="003C14D1"/>
    <w:rsid w:val="003D2670"/>
    <w:rsid w:val="003F12DA"/>
    <w:rsid w:val="004405FB"/>
    <w:rsid w:val="004F09B3"/>
    <w:rsid w:val="005B7C95"/>
    <w:rsid w:val="005C238C"/>
    <w:rsid w:val="008E4755"/>
    <w:rsid w:val="00904565"/>
    <w:rsid w:val="00930FE2"/>
    <w:rsid w:val="009667DC"/>
    <w:rsid w:val="009E3496"/>
    <w:rsid w:val="00A1383E"/>
    <w:rsid w:val="00A236F4"/>
    <w:rsid w:val="00A97183"/>
    <w:rsid w:val="00AC3764"/>
    <w:rsid w:val="00B005CF"/>
    <w:rsid w:val="00B3549B"/>
    <w:rsid w:val="00B36B73"/>
    <w:rsid w:val="00BE3900"/>
    <w:rsid w:val="00CF233C"/>
    <w:rsid w:val="00DA5330"/>
    <w:rsid w:val="00DC7ACC"/>
    <w:rsid w:val="00EE2EFD"/>
    <w:rsid w:val="00EF33C1"/>
    <w:rsid w:val="00F60455"/>
    <w:rsid w:val="00F80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6E0B10"/>
  <w15:chartTrackingRefBased/>
  <w15:docId w15:val="{C173835B-AF0D-4F73-B3B6-9926FF483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83E"/>
  </w:style>
  <w:style w:type="paragraph" w:styleId="Heading1">
    <w:name w:val="heading 1"/>
    <w:basedOn w:val="Normal"/>
    <w:next w:val="Normal"/>
    <w:link w:val="Heading1Char"/>
    <w:uiPriority w:val="9"/>
    <w:qFormat/>
    <w:rsid w:val="00CF23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233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qFormat/>
    <w:rsid w:val="00CF233C"/>
    <w:rPr>
      <w:rFonts w:ascii="Arial" w:hAnsi="Arial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F23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233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aliases w:val="List Paragraph (numbered (a)),Bullets,References,Colorful List - Accent 13,Evidence on Demand bullet points,Liste 1,Numbered List Paragraph,ReferencesCxSpLast,Paragraphe  revu,Table/Figure Heading,Colorful List - Accent 11,Bullet L1"/>
    <w:basedOn w:val="Normal"/>
    <w:link w:val="ListParagraphChar"/>
    <w:uiPriority w:val="34"/>
    <w:qFormat/>
    <w:rsid w:val="00CF233C"/>
    <w:pPr>
      <w:ind w:left="720"/>
      <w:contextualSpacing/>
    </w:pPr>
  </w:style>
  <w:style w:type="character" w:customStyle="1" w:styleId="ListParagraphChar">
    <w:name w:val="List Paragraph Char"/>
    <w:aliases w:val="List Paragraph (numbered (a)) Char,Bullets Char,References Char,Colorful List - Accent 13 Char,Evidence on Demand bullet points Char,Liste 1 Char,Numbered List Paragraph Char,ReferencesCxSpLast Char,Paragraphe  revu Char"/>
    <w:link w:val="ListParagraph"/>
    <w:uiPriority w:val="34"/>
    <w:qFormat/>
    <w:locked/>
    <w:rsid w:val="00CF233C"/>
  </w:style>
  <w:style w:type="paragraph" w:styleId="TOCHeading">
    <w:name w:val="TOC Heading"/>
    <w:basedOn w:val="Heading1"/>
    <w:next w:val="Normal"/>
    <w:uiPriority w:val="39"/>
    <w:unhideWhenUsed/>
    <w:qFormat/>
    <w:rsid w:val="00CF233C"/>
    <w:pPr>
      <w:outlineLvl w:val="9"/>
    </w:pPr>
    <w:rPr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2B45B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45B5"/>
    <w:rPr>
      <w:color w:val="954F72"/>
      <w:u w:val="single"/>
    </w:rPr>
  </w:style>
  <w:style w:type="paragraph" w:customStyle="1" w:styleId="msonormal0">
    <w:name w:val="msonormal"/>
    <w:basedOn w:val="Normal"/>
    <w:rsid w:val="002B45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2B45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2B45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67">
    <w:name w:val="xl67"/>
    <w:basedOn w:val="Normal"/>
    <w:rsid w:val="002B45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2B45B5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2B45B5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2B45B5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2B45B5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2B45B5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2B45B5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2B45B5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5">
    <w:name w:val="xl75"/>
    <w:basedOn w:val="Normal"/>
    <w:rsid w:val="002B45B5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2B45B5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7">
    <w:name w:val="xl77"/>
    <w:basedOn w:val="Normal"/>
    <w:rsid w:val="002B45B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8">
    <w:name w:val="xl78"/>
    <w:basedOn w:val="Normal"/>
    <w:rsid w:val="002B45B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2B45B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0">
    <w:name w:val="xl80"/>
    <w:basedOn w:val="Normal"/>
    <w:rsid w:val="002B45B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1">
    <w:name w:val="xl81"/>
    <w:basedOn w:val="Normal"/>
    <w:rsid w:val="002B45B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2">
    <w:name w:val="xl82"/>
    <w:basedOn w:val="Normal"/>
    <w:rsid w:val="002B45B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2B45B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2B45B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2B45B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2B45B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7">
    <w:name w:val="xl87"/>
    <w:basedOn w:val="Normal"/>
    <w:rsid w:val="002B45B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8">
    <w:name w:val="xl88"/>
    <w:basedOn w:val="Normal"/>
    <w:rsid w:val="002B45B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9">
    <w:name w:val="xl89"/>
    <w:basedOn w:val="Normal"/>
    <w:rsid w:val="002B45B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0">
    <w:name w:val="xl90"/>
    <w:basedOn w:val="Normal"/>
    <w:rsid w:val="002B45B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1">
    <w:name w:val="xl91"/>
    <w:basedOn w:val="Normal"/>
    <w:rsid w:val="002B45B5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2">
    <w:name w:val="xl92"/>
    <w:basedOn w:val="Normal"/>
    <w:rsid w:val="002B45B5"/>
    <w:pPr>
      <w:pBdr>
        <w:lef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3">
    <w:name w:val="xl93"/>
    <w:basedOn w:val="Normal"/>
    <w:rsid w:val="002B45B5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4">
    <w:name w:val="xl94"/>
    <w:basedOn w:val="Normal"/>
    <w:rsid w:val="002B45B5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5">
    <w:name w:val="xl95"/>
    <w:basedOn w:val="Normal"/>
    <w:rsid w:val="002B45B5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6">
    <w:name w:val="xl96"/>
    <w:basedOn w:val="Normal"/>
    <w:rsid w:val="002B45B5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7">
    <w:name w:val="xl97"/>
    <w:basedOn w:val="Normal"/>
    <w:rsid w:val="002B45B5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8">
    <w:name w:val="xl98"/>
    <w:basedOn w:val="Normal"/>
    <w:rsid w:val="002B45B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138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383E"/>
  </w:style>
  <w:style w:type="paragraph" w:styleId="Footer">
    <w:name w:val="footer"/>
    <w:basedOn w:val="Normal"/>
    <w:link w:val="FooterChar"/>
    <w:uiPriority w:val="99"/>
    <w:unhideWhenUsed/>
    <w:rsid w:val="00A138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383E"/>
  </w:style>
  <w:style w:type="character" w:styleId="CommentReference">
    <w:name w:val="annotation reference"/>
    <w:basedOn w:val="DefaultParagraphFont"/>
    <w:uiPriority w:val="99"/>
    <w:semiHidden/>
    <w:unhideWhenUsed/>
    <w:rsid w:val="00EF33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33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33C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888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1399</Words>
  <Characters>798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Semaan</dc:creator>
  <cp:keywords/>
  <dc:description/>
  <cp:lastModifiedBy>Aline Semaan</cp:lastModifiedBy>
  <cp:revision>14</cp:revision>
  <dcterms:created xsi:type="dcterms:W3CDTF">2024-01-31T14:07:00Z</dcterms:created>
  <dcterms:modified xsi:type="dcterms:W3CDTF">2024-09-18T08:11:00Z</dcterms:modified>
</cp:coreProperties>
</file>